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97DEE" w14:textId="6A52BCC8" w:rsidR="00AF2E41" w:rsidRPr="00C30501" w:rsidRDefault="00BB494E">
      <w:pPr>
        <w:rPr>
          <w:rFonts w:ascii="Times New Roman" w:hAnsi="Times New Roman" w:cs="Times New Roman"/>
        </w:rPr>
      </w:pPr>
      <w:r w:rsidRPr="007A3123">
        <w:rPr>
          <w:rFonts w:ascii="Times New Roman" w:hAnsi="Times New Roman" w:cs="Times New Roman"/>
          <w:b/>
          <w:bCs/>
        </w:rPr>
        <w:t xml:space="preserve">Supplementary </w:t>
      </w:r>
      <w:r w:rsidR="007A3123" w:rsidRPr="007A3123">
        <w:rPr>
          <w:rFonts w:ascii="Times New Roman" w:hAnsi="Times New Roman" w:cs="Times New Roman"/>
          <w:b/>
          <w:bCs/>
        </w:rPr>
        <w:t>Table</w:t>
      </w:r>
      <w:r w:rsidRPr="007A3123">
        <w:rPr>
          <w:rFonts w:ascii="Times New Roman" w:hAnsi="Times New Roman" w:cs="Times New Roman"/>
          <w:b/>
          <w:bCs/>
        </w:rPr>
        <w:t xml:space="preserve"> </w:t>
      </w:r>
      <w:r w:rsidR="006F2F80">
        <w:rPr>
          <w:rFonts w:ascii="Times New Roman" w:hAnsi="Times New Roman" w:cs="Times New Roman"/>
          <w:b/>
          <w:bCs/>
        </w:rPr>
        <w:t>4</w:t>
      </w:r>
      <w:r w:rsidRPr="007A3123">
        <w:rPr>
          <w:rFonts w:ascii="Times New Roman" w:hAnsi="Times New Roman" w:cs="Times New Roman"/>
          <w:b/>
          <w:bCs/>
        </w:rPr>
        <w:t>:</w:t>
      </w:r>
      <w:r w:rsidRPr="00C30501">
        <w:rPr>
          <w:rFonts w:ascii="Times New Roman" w:hAnsi="Times New Roman" w:cs="Times New Roman"/>
        </w:rPr>
        <w:t xml:space="preserve"> Quality assessment </w:t>
      </w:r>
      <w:r w:rsidR="0075227B" w:rsidRPr="00C30501">
        <w:rPr>
          <w:rFonts w:ascii="Times New Roman" w:hAnsi="Times New Roman" w:cs="Times New Roman"/>
        </w:rPr>
        <w:t xml:space="preserve">result of </w:t>
      </w:r>
      <w:r w:rsidR="00010618">
        <w:rPr>
          <w:rFonts w:ascii="Times New Roman" w:hAnsi="Times New Roman" w:cs="Times New Roman"/>
        </w:rPr>
        <w:t xml:space="preserve">included </w:t>
      </w:r>
      <w:r w:rsidR="0075227B" w:rsidRPr="00C30501">
        <w:rPr>
          <w:rFonts w:ascii="Times New Roman" w:hAnsi="Times New Roman" w:cs="Times New Roman"/>
        </w:rPr>
        <w:t xml:space="preserve">studies on </w:t>
      </w:r>
      <w:r w:rsidR="0075227B" w:rsidRPr="00C30501">
        <w:rPr>
          <w:rFonts w:ascii="Times New Roman" w:eastAsia="Calibri" w:hAnsi="Times New Roman" w:cs="Times New Roman"/>
          <w:shd w:val="clear" w:color="auto" w:fill="FFFFFF"/>
        </w:rPr>
        <w:t xml:space="preserve">the association between </w:t>
      </w:r>
      <w:r w:rsidR="002E0927" w:rsidRPr="002E0927">
        <w:rPr>
          <w:rFonts w:ascii="Times New Roman" w:eastAsia="Calibri" w:hAnsi="Times New Roman" w:cs="Times New Roman"/>
          <w:shd w:val="clear" w:color="auto" w:fill="FFFFFF"/>
        </w:rPr>
        <w:t xml:space="preserve">pharmacogenomic scores </w:t>
      </w:r>
      <w:r w:rsidR="0075227B" w:rsidRPr="00C30501">
        <w:rPr>
          <w:rFonts w:ascii="Times New Roman" w:eastAsia="Calibri" w:hAnsi="Times New Roman" w:cs="Times New Roman"/>
          <w:shd w:val="clear" w:color="auto" w:fill="FFFFFF"/>
        </w:rPr>
        <w:t>and</w:t>
      </w:r>
      <w:r w:rsidR="00E4082C" w:rsidRPr="00C30501">
        <w:rPr>
          <w:rFonts w:ascii="Times New Roman" w:eastAsia="Calibri" w:hAnsi="Times New Roman" w:cs="Times New Roman"/>
          <w:shd w:val="clear" w:color="auto" w:fill="FFFFFF"/>
        </w:rPr>
        <w:t xml:space="preserve"> treatment</w:t>
      </w:r>
      <w:r w:rsidR="0075227B" w:rsidRPr="00C30501">
        <w:rPr>
          <w:rFonts w:ascii="Times New Roman" w:eastAsia="Calibri" w:hAnsi="Times New Roman" w:cs="Times New Roman"/>
          <w:shd w:val="clear" w:color="auto" w:fill="FFFFFF"/>
        </w:rPr>
        <w:t xml:space="preserve"> outcomes</w:t>
      </w:r>
    </w:p>
    <w:tbl>
      <w:tblPr>
        <w:tblStyle w:val="PlainTable2"/>
        <w:tblW w:w="9776" w:type="dxa"/>
        <w:tblLook w:val="04A0" w:firstRow="1" w:lastRow="0" w:firstColumn="1" w:lastColumn="0" w:noHBand="0" w:noVBand="1"/>
      </w:tblPr>
      <w:tblGrid>
        <w:gridCol w:w="1512"/>
        <w:gridCol w:w="727"/>
        <w:gridCol w:w="676"/>
        <w:gridCol w:w="560"/>
        <w:gridCol w:w="1422"/>
        <w:gridCol w:w="1057"/>
        <w:gridCol w:w="527"/>
        <w:gridCol w:w="2190"/>
        <w:gridCol w:w="1105"/>
      </w:tblGrid>
      <w:tr w:rsidR="00F36A27" w:rsidRPr="00C30501" w14:paraId="3CEBBE6C" w14:textId="4F6FD845" w:rsidTr="007A31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3978F9BD" w14:textId="22779471" w:rsidR="008326D4" w:rsidRPr="00C30501" w:rsidRDefault="00832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0501">
              <w:rPr>
                <w:rFonts w:ascii="Times New Roman" w:hAnsi="Times New Roman" w:cs="Times New Roman"/>
              </w:rPr>
              <w:t>Author (year)</w:t>
            </w:r>
          </w:p>
        </w:tc>
        <w:tc>
          <w:tcPr>
            <w:tcW w:w="727" w:type="dxa"/>
          </w:tcPr>
          <w:p w14:paraId="7111986E" w14:textId="74766F5F" w:rsidR="008326D4" w:rsidRPr="00C30501" w:rsidRDefault="008326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3050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676" w:type="dxa"/>
          </w:tcPr>
          <w:p w14:paraId="4B11ACD2" w14:textId="1BAA2EEF" w:rsidR="008326D4" w:rsidRPr="00C30501" w:rsidRDefault="008326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3050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560" w:type="dxa"/>
          </w:tcPr>
          <w:p w14:paraId="001FCDAF" w14:textId="5D603398" w:rsidR="008326D4" w:rsidRPr="00C30501" w:rsidRDefault="008326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3050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22" w:type="dxa"/>
          </w:tcPr>
          <w:p w14:paraId="43F44671" w14:textId="5E8945BC" w:rsidR="008326D4" w:rsidRPr="00C30501" w:rsidRDefault="008326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3050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057" w:type="dxa"/>
          </w:tcPr>
          <w:p w14:paraId="0D3F376B" w14:textId="20979D38" w:rsidR="008326D4" w:rsidRPr="00C30501" w:rsidRDefault="008326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3050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527" w:type="dxa"/>
          </w:tcPr>
          <w:p w14:paraId="5405DF20" w14:textId="51A652AF" w:rsidR="008326D4" w:rsidRPr="00C30501" w:rsidRDefault="008326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30501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2190" w:type="dxa"/>
          </w:tcPr>
          <w:p w14:paraId="004D9F7A" w14:textId="58D6A1F7" w:rsidR="008326D4" w:rsidRPr="00C30501" w:rsidRDefault="008326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30501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1105" w:type="dxa"/>
          </w:tcPr>
          <w:p w14:paraId="61913BDA" w14:textId="373BA70A" w:rsidR="008326D4" w:rsidRPr="00C30501" w:rsidRDefault="008326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30501">
              <w:rPr>
                <w:rFonts w:ascii="Times New Roman" w:hAnsi="Times New Roman" w:cs="Times New Roman"/>
              </w:rPr>
              <w:t>Q8</w:t>
            </w:r>
          </w:p>
        </w:tc>
      </w:tr>
      <w:tr w:rsidR="00F36A27" w:rsidRPr="00C30501" w14:paraId="71A3AD69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3ACA45A9" w14:textId="133DB1D5" w:rsidR="00605DAC" w:rsidRPr="00C30501" w:rsidRDefault="00605DAC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oshida et al., (2023)</w:t>
            </w:r>
          </w:p>
        </w:tc>
        <w:tc>
          <w:tcPr>
            <w:tcW w:w="727" w:type="dxa"/>
          </w:tcPr>
          <w:p w14:paraId="7CDF2A00" w14:textId="3EFC0A65" w:rsidR="00605DAC" w:rsidRPr="00C30501" w:rsidRDefault="002306E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185B3864" w14:textId="662793F7" w:rsidR="00605DAC" w:rsidRPr="00C30501" w:rsidRDefault="002306E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7E8F0780" w14:textId="7DAA1B11" w:rsidR="00605DAC" w:rsidRPr="00C30501" w:rsidRDefault="002306E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501FBC06" w14:textId="01DD67AC" w:rsidR="00605DAC" w:rsidRPr="00C30501" w:rsidRDefault="002306E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6C7D1C33" w14:textId="1A4640CD" w:rsidR="00605DAC" w:rsidRPr="00C30501" w:rsidRDefault="002306E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16AFD18F" w14:textId="3038B0E8" w:rsidR="00605DAC" w:rsidRPr="00C30501" w:rsidRDefault="008224E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72070654" w14:textId="098E21B1" w:rsidR="00605DAC" w:rsidRPr="00C30501" w:rsidRDefault="002306E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and logistic regression</w:t>
            </w:r>
          </w:p>
        </w:tc>
        <w:tc>
          <w:tcPr>
            <w:tcW w:w="1105" w:type="dxa"/>
          </w:tcPr>
          <w:p w14:paraId="128ACB3D" w14:textId="104A4F35" w:rsidR="00605DAC" w:rsidRPr="00C30501" w:rsidRDefault="008224E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40BBDFFD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77809A6E" w14:textId="6663F427" w:rsidR="00605DAC" w:rsidRPr="00C30501" w:rsidRDefault="00605DAC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O’Connell et al., (2023)</w:t>
            </w:r>
          </w:p>
        </w:tc>
        <w:tc>
          <w:tcPr>
            <w:tcW w:w="727" w:type="dxa"/>
          </w:tcPr>
          <w:p w14:paraId="1BB1628D" w14:textId="6EFDCA19" w:rsidR="00605DAC" w:rsidRPr="00C30501" w:rsidRDefault="00A50EB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8224ED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6" w:type="dxa"/>
          </w:tcPr>
          <w:p w14:paraId="7F1E86F9" w14:textId="21D94E24" w:rsidR="00605DAC" w:rsidRPr="00C30501" w:rsidRDefault="008224E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0" w:type="dxa"/>
          </w:tcPr>
          <w:p w14:paraId="512CF0CC" w14:textId="545F306C" w:rsidR="00605DAC" w:rsidRPr="00C30501" w:rsidRDefault="008224E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441EA324" w14:textId="3DD4F24B" w:rsidR="00605DAC" w:rsidRPr="00C30501" w:rsidRDefault="0096462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7" w:type="dxa"/>
          </w:tcPr>
          <w:p w14:paraId="66657E88" w14:textId="3723178D" w:rsidR="00605DAC" w:rsidRPr="00C30501" w:rsidRDefault="008224E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5EB41B2B" w14:textId="6E19CDCC" w:rsidR="00605DAC" w:rsidRPr="00C30501" w:rsidRDefault="008224E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3E8332D0" w14:textId="120572CB" w:rsidR="00605DAC" w:rsidRPr="00C30501" w:rsidRDefault="008224E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105" w:type="dxa"/>
          </w:tcPr>
          <w:p w14:paraId="4A412882" w14:textId="1B500980" w:rsidR="00605DAC" w:rsidRPr="00C30501" w:rsidRDefault="008224E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4B4266B9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38551878" w14:textId="5EC3791C" w:rsidR="00605DAC" w:rsidRPr="00C30501" w:rsidRDefault="00605DAC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Muntane et al., (2023)</w:t>
            </w:r>
          </w:p>
        </w:tc>
        <w:tc>
          <w:tcPr>
            <w:tcW w:w="727" w:type="dxa"/>
          </w:tcPr>
          <w:p w14:paraId="33987C93" w14:textId="707B72B8" w:rsidR="00605DAC" w:rsidRPr="00C30501" w:rsidRDefault="00035A8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7BEFEA17" w14:textId="5E89204E" w:rsidR="00605DAC" w:rsidRPr="00C30501" w:rsidRDefault="00035A8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3DF47AA1" w14:textId="18DC828D" w:rsidR="00605DAC" w:rsidRPr="00C30501" w:rsidRDefault="00035A8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67113925" w14:textId="587DCA7F" w:rsidR="00605DAC" w:rsidRPr="00C30501" w:rsidRDefault="00035A8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1ACA254C" w14:textId="06931439" w:rsidR="00605DAC" w:rsidRPr="00C30501" w:rsidRDefault="00035A8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58059AD1" w14:textId="63CF06D3" w:rsidR="00605DAC" w:rsidRPr="00C30501" w:rsidRDefault="00035A8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6A112555" w14:textId="35C67A1C" w:rsidR="00605DAC" w:rsidRPr="00C30501" w:rsidRDefault="00035A8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Multiple linear regression and chi-square </w:t>
            </w:r>
          </w:p>
        </w:tc>
        <w:tc>
          <w:tcPr>
            <w:tcW w:w="1105" w:type="dxa"/>
          </w:tcPr>
          <w:p w14:paraId="2ED20CD0" w14:textId="72106653" w:rsidR="00605DAC" w:rsidRPr="00C30501" w:rsidRDefault="00035A8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0F960922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12B7B286" w14:textId="75395C0C" w:rsidR="00605DAC" w:rsidRPr="00C30501" w:rsidRDefault="00605DAC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Morgenroth et al., (2023)</w:t>
            </w:r>
          </w:p>
        </w:tc>
        <w:tc>
          <w:tcPr>
            <w:tcW w:w="727" w:type="dxa"/>
          </w:tcPr>
          <w:p w14:paraId="2C4869C4" w14:textId="00A907A1" w:rsidR="00605DAC" w:rsidRPr="00C30501" w:rsidRDefault="00035A86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710E48AF" w14:textId="55E7B7D6" w:rsidR="00605DAC" w:rsidRPr="00C30501" w:rsidRDefault="00035A86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4C076287" w14:textId="4FC8A92C" w:rsidR="00605DAC" w:rsidRPr="00C30501" w:rsidRDefault="00035A86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22" w:type="dxa"/>
          </w:tcPr>
          <w:p w14:paraId="525B9FBF" w14:textId="434B9A60" w:rsidR="00605DAC" w:rsidRPr="00C30501" w:rsidRDefault="00035A86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200C3FE6" w14:textId="057C13A4" w:rsidR="00605DAC" w:rsidRPr="00C30501" w:rsidRDefault="00035A86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10FC2869" w14:textId="453328E0" w:rsidR="00605DAC" w:rsidRPr="00C30501" w:rsidRDefault="00B07C29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34A6ED0E" w14:textId="0D0B0045" w:rsidR="00605DAC" w:rsidRPr="00C30501" w:rsidRDefault="00035A86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Linear and logistic regression </w:t>
            </w:r>
          </w:p>
        </w:tc>
        <w:tc>
          <w:tcPr>
            <w:tcW w:w="1105" w:type="dxa"/>
          </w:tcPr>
          <w:p w14:paraId="02E112AC" w14:textId="7B9F77FA" w:rsidR="00605DAC" w:rsidRPr="00C30501" w:rsidRDefault="00035A86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46ED8B7F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233BFE18" w14:textId="55600CCB" w:rsidR="00605DAC" w:rsidRPr="00C30501" w:rsidRDefault="00605DAC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 et al., (2023)</w:t>
            </w:r>
          </w:p>
        </w:tc>
        <w:tc>
          <w:tcPr>
            <w:tcW w:w="727" w:type="dxa"/>
          </w:tcPr>
          <w:p w14:paraId="4F8FA8D2" w14:textId="7478B5EA" w:rsidR="00605DAC" w:rsidRPr="00C30501" w:rsidRDefault="0013321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554C72C7" w14:textId="342E7C0F" w:rsidR="00605DAC" w:rsidRPr="00C30501" w:rsidRDefault="0013321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70DC2B1C" w14:textId="3412114D" w:rsidR="00605DAC" w:rsidRPr="00C30501" w:rsidRDefault="0013321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496EC3D0" w14:textId="0CEEA98D" w:rsidR="00605DAC" w:rsidRPr="00C30501" w:rsidRDefault="0013321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395AD91B" w14:textId="47E1724B" w:rsidR="00605DAC" w:rsidRPr="00C30501" w:rsidRDefault="0013321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6D47B2C7" w14:textId="4E197296" w:rsidR="00605DAC" w:rsidRPr="00C30501" w:rsidRDefault="0013321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72A2718E" w14:textId="150DB829" w:rsidR="00605DAC" w:rsidRPr="00C30501" w:rsidRDefault="0013321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Multinomial logistic regression </w:t>
            </w:r>
          </w:p>
        </w:tc>
        <w:tc>
          <w:tcPr>
            <w:tcW w:w="1105" w:type="dxa"/>
          </w:tcPr>
          <w:p w14:paraId="5CEB38C3" w14:textId="56C8B422" w:rsidR="00605DAC" w:rsidRPr="00C30501" w:rsidRDefault="0013321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6B8740F8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6099E283" w14:textId="76003979" w:rsidR="00605DAC" w:rsidRPr="00C30501" w:rsidRDefault="00605DAC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Kappel et al., (2023)</w:t>
            </w:r>
          </w:p>
        </w:tc>
        <w:tc>
          <w:tcPr>
            <w:tcW w:w="727" w:type="dxa"/>
          </w:tcPr>
          <w:p w14:paraId="0A93B234" w14:textId="56EAABAA" w:rsidR="00605DAC" w:rsidRPr="00C30501" w:rsidRDefault="00C0330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5F283CF8" w14:textId="4C932F5F" w:rsidR="00605DAC" w:rsidRPr="00C30501" w:rsidRDefault="00C0330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60" w:type="dxa"/>
          </w:tcPr>
          <w:p w14:paraId="25B7EC42" w14:textId="784D3C78" w:rsidR="00605DAC" w:rsidRPr="00C30501" w:rsidRDefault="00C0330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1BEF649D" w14:textId="7A3A9845" w:rsidR="00605DAC" w:rsidRPr="00C30501" w:rsidRDefault="00BF222C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  <w:r w:rsidR="00C03305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57" w:type="dxa"/>
          </w:tcPr>
          <w:p w14:paraId="49F39D32" w14:textId="3E69E4F9" w:rsidR="00605DAC" w:rsidRPr="00C30501" w:rsidRDefault="00C0330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21E26FEA" w14:textId="5FA547E0" w:rsidR="00605DAC" w:rsidRPr="00C30501" w:rsidRDefault="00C0330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190" w:type="dxa"/>
          </w:tcPr>
          <w:p w14:paraId="06EC3B4E" w14:textId="37EF516C" w:rsidR="00605DAC" w:rsidRPr="00C30501" w:rsidRDefault="00C0330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Binomial and multinomial logistic regression </w:t>
            </w:r>
          </w:p>
        </w:tc>
        <w:tc>
          <w:tcPr>
            <w:tcW w:w="1105" w:type="dxa"/>
          </w:tcPr>
          <w:p w14:paraId="2FABC3E7" w14:textId="01FC3EC3" w:rsidR="00605DAC" w:rsidRPr="00C30501" w:rsidRDefault="00C0330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1C37141F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5210112E" w14:textId="7B8CE234" w:rsidR="00605DAC" w:rsidRPr="00C30501" w:rsidRDefault="00605DAC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Men et al., (2023)</w:t>
            </w:r>
          </w:p>
        </w:tc>
        <w:tc>
          <w:tcPr>
            <w:tcW w:w="727" w:type="dxa"/>
          </w:tcPr>
          <w:p w14:paraId="4D6FFBCF" w14:textId="3BEF889C" w:rsidR="00605DAC" w:rsidRPr="00C30501" w:rsidRDefault="00C0330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5C1C15D4" w14:textId="6F588D74" w:rsidR="00605DAC" w:rsidRPr="00C30501" w:rsidRDefault="00C0330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3C7E59DB" w14:textId="75D9A186" w:rsidR="00605DAC" w:rsidRPr="00C30501" w:rsidRDefault="00C0330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5649F95A" w14:textId="32ADB3DA" w:rsidR="00605DAC" w:rsidRPr="00C30501" w:rsidRDefault="00C0330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6EEFE6E1" w14:textId="5E0B5E82" w:rsidR="00605DAC" w:rsidRPr="00C30501" w:rsidRDefault="00C0330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0479493E" w14:textId="78AA0F21" w:rsidR="00605DAC" w:rsidRPr="00C30501" w:rsidRDefault="00C0330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190" w:type="dxa"/>
          </w:tcPr>
          <w:p w14:paraId="3BFB7A9C" w14:textId="1CC2611C" w:rsidR="00605DAC" w:rsidRPr="00C30501" w:rsidRDefault="00C0330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Logistic regression </w:t>
            </w:r>
          </w:p>
        </w:tc>
        <w:tc>
          <w:tcPr>
            <w:tcW w:w="1105" w:type="dxa"/>
          </w:tcPr>
          <w:p w14:paraId="399B7728" w14:textId="33548774" w:rsidR="00605DAC" w:rsidRPr="00C30501" w:rsidRDefault="00C0330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432F0909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7072E682" w14:textId="5E8EF467" w:rsidR="00605DAC" w:rsidRPr="00C30501" w:rsidRDefault="00605DAC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Guo et al., (2023)</w:t>
            </w:r>
          </w:p>
        </w:tc>
        <w:tc>
          <w:tcPr>
            <w:tcW w:w="727" w:type="dxa"/>
          </w:tcPr>
          <w:p w14:paraId="0301FE32" w14:textId="5ABCC682" w:rsidR="00605DAC" w:rsidRPr="00C30501" w:rsidRDefault="00C0330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76" w:type="dxa"/>
          </w:tcPr>
          <w:p w14:paraId="7E81661A" w14:textId="3F60D0EA" w:rsidR="00605DAC" w:rsidRPr="00C30501" w:rsidRDefault="00C0330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4536FE84" w14:textId="51CCF85C" w:rsidR="00605DAC" w:rsidRPr="00C30501" w:rsidRDefault="00C0330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22" w:type="dxa"/>
          </w:tcPr>
          <w:p w14:paraId="69CEDD4D" w14:textId="1563F534" w:rsidR="00605DAC" w:rsidRPr="00C30501" w:rsidRDefault="00417AA7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  <w:r w:rsidR="00C03305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57" w:type="dxa"/>
          </w:tcPr>
          <w:p w14:paraId="400CBA86" w14:textId="7D7CD552" w:rsidR="00605DAC" w:rsidRPr="00C30501" w:rsidRDefault="00C0330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27" w:type="dxa"/>
          </w:tcPr>
          <w:p w14:paraId="435C8191" w14:textId="732D1D8D" w:rsidR="00605DAC" w:rsidRPr="00C30501" w:rsidRDefault="00C0330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190" w:type="dxa"/>
          </w:tcPr>
          <w:p w14:paraId="4EE37E2D" w14:textId="687DA6D4" w:rsidR="00605DAC" w:rsidRPr="00C30501" w:rsidRDefault="00C0330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Machine learning analysis</w:t>
            </w:r>
            <w:r w:rsidR="00F9091E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5" w:type="dxa"/>
          </w:tcPr>
          <w:p w14:paraId="086C70C6" w14:textId="60ADF4B5" w:rsidR="00605DAC" w:rsidRPr="00C30501" w:rsidRDefault="00F9091E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30693963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1E421118" w14:textId="52BAD1D7" w:rsidR="00605DAC" w:rsidRPr="00C30501" w:rsidRDefault="00605DAC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Amare et al., (2023)</w:t>
            </w:r>
          </w:p>
        </w:tc>
        <w:tc>
          <w:tcPr>
            <w:tcW w:w="727" w:type="dxa"/>
          </w:tcPr>
          <w:p w14:paraId="67968B40" w14:textId="1B916B39" w:rsidR="00605DAC" w:rsidRPr="00C30501" w:rsidRDefault="00F9091E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156905AC" w14:textId="34CB2786" w:rsidR="00605DAC" w:rsidRPr="00C30501" w:rsidRDefault="00F9091E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790B4EC7" w14:textId="60E03EB0" w:rsidR="00605DAC" w:rsidRPr="00C30501" w:rsidRDefault="00F9091E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41DA2A72" w14:textId="3C2FA59C" w:rsidR="00605DAC" w:rsidRPr="00C30501" w:rsidRDefault="00F9091E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7" w:type="dxa"/>
          </w:tcPr>
          <w:p w14:paraId="699B1E85" w14:textId="13F0DFF5" w:rsidR="00605DAC" w:rsidRPr="00C30501" w:rsidRDefault="00F9091E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7EEEBC9D" w14:textId="3EFFB0CD" w:rsidR="00605DAC" w:rsidRPr="00C30501" w:rsidRDefault="00F9091E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190" w:type="dxa"/>
          </w:tcPr>
          <w:p w14:paraId="27C6CD3F" w14:textId="2B653EB6" w:rsidR="00605DAC" w:rsidRPr="00C30501" w:rsidRDefault="00F9091E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Linear and logistic regression </w:t>
            </w:r>
          </w:p>
        </w:tc>
        <w:tc>
          <w:tcPr>
            <w:tcW w:w="1105" w:type="dxa"/>
          </w:tcPr>
          <w:p w14:paraId="10BCA742" w14:textId="7EC297CA" w:rsidR="00605DAC" w:rsidRPr="00C30501" w:rsidRDefault="00F9091E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1DDECEC8" w14:textId="7E748D65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3AF50A6E" w14:textId="447DD7FB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Talarico et al., (2022)</w:t>
            </w:r>
          </w:p>
        </w:tc>
        <w:tc>
          <w:tcPr>
            <w:tcW w:w="727" w:type="dxa"/>
          </w:tcPr>
          <w:p w14:paraId="659DF3FA" w14:textId="27698A49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77A5ABBD" w14:textId="0D083586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29BA5D69" w14:textId="15459BB4" w:rsidR="008326D4" w:rsidRPr="00C30501" w:rsidRDefault="00FB60EE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22" w:type="dxa"/>
          </w:tcPr>
          <w:p w14:paraId="6B19EFFB" w14:textId="7137A3D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5D18697E" w14:textId="3BF98260" w:rsidR="008326D4" w:rsidRPr="00C30501" w:rsidRDefault="00760280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27" w:type="dxa"/>
          </w:tcPr>
          <w:p w14:paraId="208FB389" w14:textId="64B93A2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43E75CC5" w14:textId="1D051581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regression analysis</w:t>
            </w:r>
          </w:p>
        </w:tc>
        <w:tc>
          <w:tcPr>
            <w:tcW w:w="1105" w:type="dxa"/>
          </w:tcPr>
          <w:p w14:paraId="185B675F" w14:textId="3EE431AC" w:rsidR="008326D4" w:rsidRPr="00C30501" w:rsidRDefault="00E205E9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23C65789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411223BD" w14:textId="2686133E" w:rsidR="00605DAC" w:rsidRPr="00C30501" w:rsidRDefault="00605DAC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Segura et al., (2022)</w:t>
            </w:r>
          </w:p>
        </w:tc>
        <w:tc>
          <w:tcPr>
            <w:tcW w:w="727" w:type="dxa"/>
          </w:tcPr>
          <w:p w14:paraId="6FF1F242" w14:textId="34BBBF35" w:rsidR="00605DAC" w:rsidRPr="00C30501" w:rsidRDefault="000027C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76" w:type="dxa"/>
          </w:tcPr>
          <w:p w14:paraId="2FE7C929" w14:textId="26C9211E" w:rsidR="00605DAC" w:rsidRPr="00C30501" w:rsidRDefault="000027C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6A1CF50C" w14:textId="00E10600" w:rsidR="00605DAC" w:rsidRPr="00C30501" w:rsidRDefault="00A50EB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0027C5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22" w:type="dxa"/>
          </w:tcPr>
          <w:p w14:paraId="73F1AE50" w14:textId="25B9A273" w:rsidR="00605DAC" w:rsidRPr="00C30501" w:rsidRDefault="000027C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19B934EA" w14:textId="7E7725FE" w:rsidR="00605DAC" w:rsidRPr="00C30501" w:rsidRDefault="000027C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712FC69A" w14:textId="0A6B16AF" w:rsidR="00605DAC" w:rsidRPr="00C30501" w:rsidRDefault="000027C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50E2FABB" w14:textId="541DFD9A" w:rsidR="00605DAC" w:rsidRPr="00C30501" w:rsidRDefault="000027C5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Linear </w:t>
            </w:r>
            <w:r w:rsidR="00B07C29" w:rsidRPr="00C30501">
              <w:rPr>
                <w:rFonts w:ascii="Times New Roman" w:hAnsi="Times New Roman" w:cs="Times New Roman"/>
              </w:rPr>
              <w:t>mixed effects</w:t>
            </w:r>
            <w:r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5" w:type="dxa"/>
          </w:tcPr>
          <w:p w14:paraId="2EB9AA48" w14:textId="4204252C" w:rsidR="00605DAC" w:rsidRPr="00C30501" w:rsidRDefault="00A50EB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6962A994" w14:textId="2B6DE229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07AF80A3" w14:textId="2AD38762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Pardinas et al., (2022)</w:t>
            </w:r>
          </w:p>
        </w:tc>
        <w:tc>
          <w:tcPr>
            <w:tcW w:w="727" w:type="dxa"/>
          </w:tcPr>
          <w:p w14:paraId="72E6A69B" w14:textId="6E4B2B3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76" w:type="dxa"/>
          </w:tcPr>
          <w:p w14:paraId="15928DC2" w14:textId="5788664B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0" w:type="dxa"/>
          </w:tcPr>
          <w:p w14:paraId="32551249" w14:textId="1DE5716F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39CD963E" w14:textId="5C6EE7A6" w:rsidR="008326D4" w:rsidRPr="00C30501" w:rsidRDefault="007D5389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7" w:type="dxa"/>
          </w:tcPr>
          <w:p w14:paraId="1F09AAAF" w14:textId="47D907C4" w:rsidR="008326D4" w:rsidRPr="00C30501" w:rsidRDefault="00675C4E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162E9AC3" w14:textId="42F26FAB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190" w:type="dxa"/>
          </w:tcPr>
          <w:p w14:paraId="14F3D5ED" w14:textId="7895647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regression analysis &amp; Meta-analysis</w:t>
            </w:r>
          </w:p>
        </w:tc>
        <w:tc>
          <w:tcPr>
            <w:tcW w:w="1105" w:type="dxa"/>
          </w:tcPr>
          <w:p w14:paraId="67F0E5D2" w14:textId="48F4A7C0" w:rsidR="008326D4" w:rsidRPr="00C30501" w:rsidRDefault="00A50EB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8326D4" w:rsidRPr="00C3050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36A27" w:rsidRPr="00C30501" w14:paraId="595BF4ED" w14:textId="1A4291B4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091093B9" w14:textId="0FFD9438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Pain et al., (2022)</w:t>
            </w:r>
          </w:p>
        </w:tc>
        <w:tc>
          <w:tcPr>
            <w:tcW w:w="727" w:type="dxa"/>
          </w:tcPr>
          <w:p w14:paraId="5BFFC479" w14:textId="49695BB7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7E212C7F" w14:textId="3E350B21" w:rsidR="008326D4" w:rsidRPr="00C30501" w:rsidRDefault="00444042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0" w:type="dxa"/>
          </w:tcPr>
          <w:p w14:paraId="59B4FC78" w14:textId="7FDB37E9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1E368168" w14:textId="61D3DB59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7" w:type="dxa"/>
          </w:tcPr>
          <w:p w14:paraId="2C0F37CB" w14:textId="3A80CEDB" w:rsidR="008326D4" w:rsidRPr="00C30501" w:rsidRDefault="00760280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3E931B1C" w14:textId="7C175B58" w:rsidR="008326D4" w:rsidRPr="00C30501" w:rsidRDefault="00A50EB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8326D4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90" w:type="dxa"/>
          </w:tcPr>
          <w:p w14:paraId="2C83DA57" w14:textId="1144EF86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regression and meta-analysis</w:t>
            </w:r>
          </w:p>
        </w:tc>
        <w:tc>
          <w:tcPr>
            <w:tcW w:w="1105" w:type="dxa"/>
          </w:tcPr>
          <w:p w14:paraId="61AB76B5" w14:textId="0FCE3EF5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2DC9C190" w14:textId="50FCEDF6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37D00037" w14:textId="0E2BE51D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Okhuijsen-Pfeifer et al., (2022)</w:t>
            </w:r>
          </w:p>
        </w:tc>
        <w:tc>
          <w:tcPr>
            <w:tcW w:w="727" w:type="dxa"/>
          </w:tcPr>
          <w:p w14:paraId="41A508D6" w14:textId="751E5CBF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6" w:type="dxa"/>
          </w:tcPr>
          <w:p w14:paraId="7350BED3" w14:textId="2853E06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0" w:type="dxa"/>
          </w:tcPr>
          <w:p w14:paraId="7BB5909F" w14:textId="59A5663B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0A4CDD4B" w14:textId="1190883B" w:rsidR="008326D4" w:rsidRPr="00C30501" w:rsidRDefault="00A50EB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8326D4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57" w:type="dxa"/>
          </w:tcPr>
          <w:p w14:paraId="41D23EF8" w14:textId="771E31D6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0DC9687A" w14:textId="06ECEA39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02B9D269" w14:textId="415A8D9D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Logistic </w:t>
            </w:r>
            <w:r w:rsidR="002F4C5D" w:rsidRPr="00C30501">
              <w:rPr>
                <w:rFonts w:ascii="Times New Roman" w:hAnsi="Times New Roman" w:cs="Times New Roman"/>
              </w:rPr>
              <w:t>regression</w:t>
            </w:r>
            <w:r w:rsidRPr="00C30501">
              <w:rPr>
                <w:rFonts w:ascii="Times New Roman" w:hAnsi="Times New Roman" w:cs="Times New Roman"/>
              </w:rPr>
              <w:t xml:space="preserve"> analysis </w:t>
            </w:r>
          </w:p>
        </w:tc>
        <w:tc>
          <w:tcPr>
            <w:tcW w:w="1105" w:type="dxa"/>
          </w:tcPr>
          <w:p w14:paraId="3814AB9D" w14:textId="4BA523A2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24C192D6" w14:textId="05558AF8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30138CBB" w14:textId="450148ED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øhr et al., (2022)</w:t>
            </w:r>
          </w:p>
        </w:tc>
        <w:tc>
          <w:tcPr>
            <w:tcW w:w="727" w:type="dxa"/>
          </w:tcPr>
          <w:p w14:paraId="790A9D20" w14:textId="0B0ABA2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676" w:type="dxa"/>
          </w:tcPr>
          <w:p w14:paraId="273AC17F" w14:textId="6F221EF6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141DFC22" w14:textId="394A3B27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06B29952" w14:textId="2EFDF1BB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0CB09EC8" w14:textId="38190F23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0D1EAC02" w14:textId="03241D6E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6CB988CA" w14:textId="3561C354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Linear regression </w:t>
            </w:r>
          </w:p>
        </w:tc>
        <w:tc>
          <w:tcPr>
            <w:tcW w:w="1105" w:type="dxa"/>
          </w:tcPr>
          <w:p w14:paraId="3DC53E8C" w14:textId="118AB919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7EF9753F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3A70FA2F" w14:textId="655786ED" w:rsidR="00605DAC" w:rsidRPr="00C30501" w:rsidRDefault="00605DAC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Millischer et al., (2022)</w:t>
            </w:r>
          </w:p>
        </w:tc>
        <w:tc>
          <w:tcPr>
            <w:tcW w:w="727" w:type="dxa"/>
          </w:tcPr>
          <w:p w14:paraId="1B3AA010" w14:textId="70F3A627" w:rsidR="00605DAC" w:rsidRPr="00C30501" w:rsidRDefault="00B07C29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331B4820" w14:textId="7D34D6D2" w:rsidR="00605DAC" w:rsidRPr="00C30501" w:rsidRDefault="00B07C29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0" w:type="dxa"/>
          </w:tcPr>
          <w:p w14:paraId="38AAC3F3" w14:textId="2705ADEC" w:rsidR="00605DAC" w:rsidRPr="00C30501" w:rsidRDefault="00B07C29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22" w:type="dxa"/>
          </w:tcPr>
          <w:p w14:paraId="0A2C1055" w14:textId="75A3FBC0" w:rsidR="00605DAC" w:rsidRPr="00C30501" w:rsidRDefault="00A50EB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B07C29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57" w:type="dxa"/>
          </w:tcPr>
          <w:p w14:paraId="577B3231" w14:textId="65E33E9E" w:rsidR="00605DAC" w:rsidRPr="00C30501" w:rsidRDefault="00B07C29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27" w:type="dxa"/>
          </w:tcPr>
          <w:p w14:paraId="2C416D2D" w14:textId="0C5A4927" w:rsidR="00605DAC" w:rsidRPr="00C30501" w:rsidRDefault="00B07C29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650615FC" w14:textId="21CB8B85" w:rsidR="00605DAC" w:rsidRPr="00C30501" w:rsidRDefault="00B07C29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Linear mixed effect </w:t>
            </w:r>
          </w:p>
        </w:tc>
        <w:tc>
          <w:tcPr>
            <w:tcW w:w="1105" w:type="dxa"/>
          </w:tcPr>
          <w:p w14:paraId="35865F0E" w14:textId="19D83B7E" w:rsidR="00605DAC" w:rsidRPr="00C30501" w:rsidRDefault="00B07C29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5838B7C7" w14:textId="2EEB834B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312AF37C" w14:textId="5D577933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Meijs et al., (2022)</w:t>
            </w:r>
          </w:p>
        </w:tc>
        <w:tc>
          <w:tcPr>
            <w:tcW w:w="727" w:type="dxa"/>
          </w:tcPr>
          <w:p w14:paraId="57CBAA6C" w14:textId="243006AE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3B55CAED" w14:textId="22881B6C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6556A9D5" w14:textId="5FA9189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22" w:type="dxa"/>
          </w:tcPr>
          <w:p w14:paraId="43916A91" w14:textId="3EFD5B77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7" w:type="dxa"/>
          </w:tcPr>
          <w:p w14:paraId="3CB20F79" w14:textId="1EC70C3B" w:rsidR="008326D4" w:rsidRPr="00C30501" w:rsidRDefault="00E32AC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  <w:r w:rsidR="008326D4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7" w:type="dxa"/>
          </w:tcPr>
          <w:p w14:paraId="5AE8CCCA" w14:textId="06B76F36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3005591F" w14:textId="0F2FCB64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regression</w:t>
            </w:r>
          </w:p>
        </w:tc>
        <w:tc>
          <w:tcPr>
            <w:tcW w:w="1105" w:type="dxa"/>
          </w:tcPr>
          <w:p w14:paraId="5B28E6BC" w14:textId="3B05119E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37389107" w14:textId="75A56429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12EF2C01" w14:textId="7FD16FD7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 Lu et al., (2022)</w:t>
            </w:r>
          </w:p>
        </w:tc>
        <w:tc>
          <w:tcPr>
            <w:tcW w:w="727" w:type="dxa"/>
          </w:tcPr>
          <w:p w14:paraId="7C77EC9D" w14:textId="1416DAD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6" w:type="dxa"/>
          </w:tcPr>
          <w:p w14:paraId="1FBD4377" w14:textId="7E33C135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0" w:type="dxa"/>
          </w:tcPr>
          <w:p w14:paraId="3AD1EC98" w14:textId="79906BA6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7F1FF82D" w14:textId="38C90EC1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0880E504" w14:textId="4855A16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18ABEF7B" w14:textId="3CCBD3B4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170F0B7E" w14:textId="235228B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and logistic regression</w:t>
            </w:r>
          </w:p>
        </w:tc>
        <w:tc>
          <w:tcPr>
            <w:tcW w:w="1105" w:type="dxa"/>
          </w:tcPr>
          <w:p w14:paraId="708DFFF3" w14:textId="25C16749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78B7CA09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65FA481C" w14:textId="20BC94E7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Fanelli et al., (2022)</w:t>
            </w:r>
          </w:p>
        </w:tc>
        <w:tc>
          <w:tcPr>
            <w:tcW w:w="727" w:type="dxa"/>
          </w:tcPr>
          <w:p w14:paraId="4DAD537B" w14:textId="748C5D0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0D687273" w14:textId="43884423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60" w:type="dxa"/>
          </w:tcPr>
          <w:p w14:paraId="7AFB544E" w14:textId="7AEACDF9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646A5120" w14:textId="4073E29A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5DB7147C" w14:textId="69A6D630" w:rsidR="008326D4" w:rsidRPr="00C30501" w:rsidRDefault="00FB60EE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4E6A125B" w14:textId="582317E7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190" w:type="dxa"/>
          </w:tcPr>
          <w:p w14:paraId="564F0566" w14:textId="28326B68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regression and meta-analysis</w:t>
            </w:r>
          </w:p>
        </w:tc>
        <w:tc>
          <w:tcPr>
            <w:tcW w:w="1105" w:type="dxa"/>
          </w:tcPr>
          <w:p w14:paraId="308EF9D0" w14:textId="20FFCA47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35A614CA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35B31BB9" w14:textId="7DA916E4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Facal et al., (2022)</w:t>
            </w:r>
          </w:p>
        </w:tc>
        <w:tc>
          <w:tcPr>
            <w:tcW w:w="727" w:type="dxa"/>
          </w:tcPr>
          <w:p w14:paraId="333B6053" w14:textId="1D130D26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07EB1B02" w14:textId="7EEC36DA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6177E0CF" w14:textId="198327B2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274ED502" w14:textId="57969541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164E8745" w14:textId="18BCE62C" w:rsidR="008326D4" w:rsidRPr="00C30501" w:rsidRDefault="00DF33A5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14A86329" w14:textId="7B846A75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1AF0E8A0" w14:textId="39D84AB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Logistic regression </w:t>
            </w:r>
          </w:p>
        </w:tc>
        <w:tc>
          <w:tcPr>
            <w:tcW w:w="1105" w:type="dxa"/>
          </w:tcPr>
          <w:p w14:paraId="2718F59A" w14:textId="3E685F36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1626CB4E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584F666F" w14:textId="5AE012C7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Cearns et al., (2022)</w:t>
            </w:r>
          </w:p>
        </w:tc>
        <w:tc>
          <w:tcPr>
            <w:tcW w:w="727" w:type="dxa"/>
          </w:tcPr>
          <w:p w14:paraId="79199E51" w14:textId="21F51220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676" w:type="dxa"/>
          </w:tcPr>
          <w:p w14:paraId="66DB7C24" w14:textId="51C526C6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0" w:type="dxa"/>
          </w:tcPr>
          <w:p w14:paraId="0D364E84" w14:textId="6292B0FD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744DB922" w14:textId="309CC968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64C453FF" w14:textId="125982A3" w:rsidR="008326D4" w:rsidRPr="00C30501" w:rsidRDefault="00FB60EE" w:rsidP="008E2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0FD3B9D6" w14:textId="76E13BBE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488D0AB4" w14:textId="077D9AA1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Regularized linear (Ridge and Elastic-net and random forest analysis </w:t>
            </w:r>
          </w:p>
        </w:tc>
        <w:tc>
          <w:tcPr>
            <w:tcW w:w="1105" w:type="dxa"/>
          </w:tcPr>
          <w:p w14:paraId="65E06B90" w14:textId="467FBF70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00D18034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2DB400F9" w14:textId="613D3023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lastRenderedPageBreak/>
              <w:t>Campos et al., (2022</w:t>
            </w:r>
          </w:p>
        </w:tc>
        <w:tc>
          <w:tcPr>
            <w:tcW w:w="727" w:type="dxa"/>
          </w:tcPr>
          <w:p w14:paraId="6D961E9B" w14:textId="04A01079" w:rsidR="008326D4" w:rsidRPr="00C30501" w:rsidRDefault="00D851AA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33210B75" w14:textId="0BA494BA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15C157C1" w14:textId="11B82669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64FB00F6" w14:textId="60A6518D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0C60C85E" w14:textId="494AE5D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538E3F73" w14:textId="786373A4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1324F639" w14:textId="5C36D973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105" w:type="dxa"/>
          </w:tcPr>
          <w:p w14:paraId="0C069B36" w14:textId="4812F9AF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323F9F00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303A9B0E" w14:textId="77381050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Blackman et al., (2022)</w:t>
            </w:r>
          </w:p>
        </w:tc>
        <w:tc>
          <w:tcPr>
            <w:tcW w:w="727" w:type="dxa"/>
          </w:tcPr>
          <w:p w14:paraId="535B431F" w14:textId="7FA0B0D1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676" w:type="dxa"/>
          </w:tcPr>
          <w:p w14:paraId="6F2AF0B3" w14:textId="5EB6DDFF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5D60E734" w14:textId="22A9D63F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22" w:type="dxa"/>
          </w:tcPr>
          <w:p w14:paraId="3B8BD1F6" w14:textId="31A184AA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7E02A1CE" w14:textId="08DFF77D" w:rsidR="008326D4" w:rsidRPr="00C30501" w:rsidRDefault="001B75A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7CE05F22" w14:textId="6EB802B6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46AE91E3" w14:textId="44673E4D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regression</w:t>
            </w:r>
          </w:p>
        </w:tc>
        <w:tc>
          <w:tcPr>
            <w:tcW w:w="1105" w:type="dxa"/>
          </w:tcPr>
          <w:p w14:paraId="321F9918" w14:textId="1B0196BA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</w:tr>
      <w:tr w:rsidR="00F36A27" w:rsidRPr="00C30501" w14:paraId="5246533F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4DC3896F" w14:textId="3CD6CA0B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Taylor et al., (2021)</w:t>
            </w:r>
          </w:p>
        </w:tc>
        <w:tc>
          <w:tcPr>
            <w:tcW w:w="727" w:type="dxa"/>
          </w:tcPr>
          <w:p w14:paraId="617C42C6" w14:textId="37C7A2D6" w:rsidR="008326D4" w:rsidRPr="00C30501" w:rsidRDefault="00DA2610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771A872F" w14:textId="6F099C1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4FC10D6F" w14:textId="0078B41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2F688665" w14:textId="1C6B2AFA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57F894F3" w14:textId="290EABF9" w:rsidR="008326D4" w:rsidRPr="00C30501" w:rsidRDefault="00A50EB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8326D4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7" w:type="dxa"/>
          </w:tcPr>
          <w:p w14:paraId="5239B925" w14:textId="14539A2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0B8095F0" w14:textId="74A4FFEE" w:rsidR="008326D4" w:rsidRPr="00C30501" w:rsidRDefault="004B302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8326D4" w:rsidRPr="00C30501">
              <w:rPr>
                <w:rFonts w:ascii="Times New Roman" w:hAnsi="Times New Roman" w:cs="Times New Roman"/>
              </w:rPr>
              <w:t>lastic-net logistic regression</w:t>
            </w:r>
          </w:p>
        </w:tc>
        <w:tc>
          <w:tcPr>
            <w:tcW w:w="1105" w:type="dxa"/>
          </w:tcPr>
          <w:p w14:paraId="5F04D554" w14:textId="4B5DEB3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78E2AA11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6EF47013" w14:textId="1711E0F0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Schubert et al., (2021)</w:t>
            </w:r>
          </w:p>
        </w:tc>
        <w:tc>
          <w:tcPr>
            <w:tcW w:w="727" w:type="dxa"/>
          </w:tcPr>
          <w:p w14:paraId="327C8117" w14:textId="30AEE250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6D711051" w14:textId="4F2C3C14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60" w:type="dxa"/>
          </w:tcPr>
          <w:p w14:paraId="258BDFC6" w14:textId="6B9A79B6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66D5D5FF" w14:textId="565C8728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347F93CC" w14:textId="666291C1" w:rsidR="008326D4" w:rsidRPr="00C30501" w:rsidRDefault="00CE0D4B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  <w:r w:rsidR="008326D4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7" w:type="dxa"/>
          </w:tcPr>
          <w:p w14:paraId="7E1DA1E1" w14:textId="7A49E344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51D83C48" w14:textId="24ADC11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Linear and logistic regression </w:t>
            </w:r>
          </w:p>
        </w:tc>
        <w:tc>
          <w:tcPr>
            <w:tcW w:w="1105" w:type="dxa"/>
          </w:tcPr>
          <w:p w14:paraId="6F8D869F" w14:textId="4AEA5A49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2222B8B9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2AA340D1" w14:textId="23EF21F8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Mayen-Lobo et al., (2021)</w:t>
            </w:r>
          </w:p>
        </w:tc>
        <w:tc>
          <w:tcPr>
            <w:tcW w:w="727" w:type="dxa"/>
          </w:tcPr>
          <w:p w14:paraId="53FA6878" w14:textId="148AA8F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48869591" w14:textId="2476894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6E24AA93" w14:textId="3CF6E193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07FD217B" w14:textId="36B9F2EB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14FA2994" w14:textId="512D564D" w:rsidR="008326D4" w:rsidRPr="00C30501" w:rsidRDefault="00DA515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640AC7DE" w14:textId="23A0A8E6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0CA26B97" w14:textId="0C3520B5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105" w:type="dxa"/>
          </w:tcPr>
          <w:p w14:paraId="4E062E76" w14:textId="079C0352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091AF527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29154715" w14:textId="27F6E536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Marshe et al., (2021)</w:t>
            </w:r>
          </w:p>
        </w:tc>
        <w:tc>
          <w:tcPr>
            <w:tcW w:w="727" w:type="dxa"/>
          </w:tcPr>
          <w:p w14:paraId="3054BB1C" w14:textId="4894E21F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76" w:type="dxa"/>
          </w:tcPr>
          <w:p w14:paraId="3D9AE9C7" w14:textId="0CDD64F3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7B075181" w14:textId="3F1B069B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2F376C19" w14:textId="31144C4B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7" w:type="dxa"/>
          </w:tcPr>
          <w:p w14:paraId="7C3AD225" w14:textId="38E089F8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571EA84A" w14:textId="7344F825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190" w:type="dxa"/>
          </w:tcPr>
          <w:p w14:paraId="4E2B0CA7" w14:textId="009A6445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and logistic regression analysis</w:t>
            </w:r>
          </w:p>
        </w:tc>
        <w:tc>
          <w:tcPr>
            <w:tcW w:w="1105" w:type="dxa"/>
          </w:tcPr>
          <w:p w14:paraId="6491407A" w14:textId="0D124A84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63ADE864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6A3B94E2" w14:textId="45C41259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Kowalec et al., (2021)</w:t>
            </w:r>
          </w:p>
        </w:tc>
        <w:tc>
          <w:tcPr>
            <w:tcW w:w="727" w:type="dxa"/>
          </w:tcPr>
          <w:p w14:paraId="0ACB9964" w14:textId="12B38AB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676" w:type="dxa"/>
          </w:tcPr>
          <w:p w14:paraId="3FC84B66" w14:textId="4437696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02015922" w14:textId="3FFD2A65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0ADD1579" w14:textId="498117D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5E8D7C57" w14:textId="1919B64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27" w:type="dxa"/>
          </w:tcPr>
          <w:p w14:paraId="05195D2A" w14:textId="2C0CEA5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2190" w:type="dxa"/>
          </w:tcPr>
          <w:p w14:paraId="3917D5D2" w14:textId="6FDB234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105" w:type="dxa"/>
          </w:tcPr>
          <w:p w14:paraId="6272B0A7" w14:textId="449CBA71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6DE1E47F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21B92C8E" w14:textId="0E00AFFC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Hommers et al., (2021)</w:t>
            </w:r>
          </w:p>
        </w:tc>
        <w:tc>
          <w:tcPr>
            <w:tcW w:w="727" w:type="dxa"/>
          </w:tcPr>
          <w:p w14:paraId="57EF1076" w14:textId="6CEF8197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6" w:type="dxa"/>
          </w:tcPr>
          <w:p w14:paraId="095766A6" w14:textId="3B4B816E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7909915E" w14:textId="16F49F29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40D0A4ED" w14:textId="749B4CFA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1F53E80C" w14:textId="1A503829" w:rsidR="008326D4" w:rsidRPr="00C30501" w:rsidRDefault="001B75A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3E1D18BF" w14:textId="568449B8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2190" w:type="dxa"/>
          </w:tcPr>
          <w:p w14:paraId="7D4B1A98" w14:textId="09642938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105" w:type="dxa"/>
          </w:tcPr>
          <w:p w14:paraId="454836CC" w14:textId="4BA94A68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</w:tr>
      <w:tr w:rsidR="00F36A27" w:rsidRPr="00C30501" w14:paraId="026CD7B7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0E07C3C4" w14:textId="4B6C0D3F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Fanelli et al., (2021)</w:t>
            </w:r>
          </w:p>
        </w:tc>
        <w:tc>
          <w:tcPr>
            <w:tcW w:w="727" w:type="dxa"/>
          </w:tcPr>
          <w:p w14:paraId="5AEDF1C5" w14:textId="35CDCF5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7560FBEA" w14:textId="27E98305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0" w:type="dxa"/>
          </w:tcPr>
          <w:p w14:paraId="24AD28AF" w14:textId="7DB0DA9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3E32D37A" w14:textId="5F68C95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3EE7B6E1" w14:textId="7CA4B19A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20CED5BF" w14:textId="4F71A99A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39EABFED" w14:textId="2161C854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Regression analysis</w:t>
            </w:r>
          </w:p>
        </w:tc>
        <w:tc>
          <w:tcPr>
            <w:tcW w:w="1105" w:type="dxa"/>
          </w:tcPr>
          <w:p w14:paraId="7DD1C222" w14:textId="63D53571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6636E01D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63FA8A4C" w14:textId="66ACD58A" w:rsidR="007A6473" w:rsidRPr="00C30501" w:rsidRDefault="007A6473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Coombes et al., (2021)</w:t>
            </w:r>
          </w:p>
        </w:tc>
        <w:tc>
          <w:tcPr>
            <w:tcW w:w="727" w:type="dxa"/>
          </w:tcPr>
          <w:p w14:paraId="1D986778" w14:textId="3DF2B04E" w:rsidR="007A6473" w:rsidRPr="00C30501" w:rsidRDefault="00B07C2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7AC6229C" w14:textId="44541D8C" w:rsidR="007A6473" w:rsidRPr="00C30501" w:rsidRDefault="00B07C2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1E2AA778" w14:textId="2C87C096" w:rsidR="007A6473" w:rsidRPr="00C30501" w:rsidRDefault="00B07C2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6567768A" w14:textId="52011E51" w:rsidR="007A6473" w:rsidRPr="00C30501" w:rsidRDefault="00B07C2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4D3B8511" w14:textId="28E2ED37" w:rsidR="007A6473" w:rsidRPr="00C30501" w:rsidRDefault="00B07C2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7F6CBD75" w14:textId="0FDAD59F" w:rsidR="007A6473" w:rsidRPr="00C30501" w:rsidRDefault="00B07C2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09AD1B02" w14:textId="23464B04" w:rsidR="007A6473" w:rsidRPr="00C30501" w:rsidRDefault="00B07C2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Linear and logistic regression </w:t>
            </w:r>
          </w:p>
        </w:tc>
        <w:tc>
          <w:tcPr>
            <w:tcW w:w="1105" w:type="dxa"/>
          </w:tcPr>
          <w:p w14:paraId="50F1C59C" w14:textId="4BD50688" w:rsidR="007A6473" w:rsidRPr="00C30501" w:rsidRDefault="00B07C29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1D05DBDB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249C435A" w14:textId="0B44F44B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Amare et al., (2021)</w:t>
            </w:r>
          </w:p>
        </w:tc>
        <w:tc>
          <w:tcPr>
            <w:tcW w:w="727" w:type="dxa"/>
          </w:tcPr>
          <w:p w14:paraId="19D08C32" w14:textId="6B22F213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76" w:type="dxa"/>
          </w:tcPr>
          <w:p w14:paraId="709F22FE" w14:textId="610F4EA9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0" w:type="dxa"/>
          </w:tcPr>
          <w:p w14:paraId="240E5965" w14:textId="249D33FA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6614C976" w14:textId="4AEABDBE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7" w:type="dxa"/>
          </w:tcPr>
          <w:p w14:paraId="46819BA5" w14:textId="3F891CD1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27" w:type="dxa"/>
          </w:tcPr>
          <w:p w14:paraId="395F60A7" w14:textId="6636E75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1B0BADED" w14:textId="574F0710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and linear regression</w:t>
            </w:r>
          </w:p>
        </w:tc>
        <w:tc>
          <w:tcPr>
            <w:tcW w:w="1105" w:type="dxa"/>
          </w:tcPr>
          <w:p w14:paraId="2A1C2CF9" w14:textId="699F8100" w:rsidR="008326D4" w:rsidRPr="00C30501" w:rsidRDefault="00A50EBD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8326D4" w:rsidRPr="00C3050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36A27" w:rsidRPr="00C30501" w14:paraId="318DD562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04D02353" w14:textId="6F5CA2E1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Wigmore et al., (2020)</w:t>
            </w:r>
          </w:p>
        </w:tc>
        <w:tc>
          <w:tcPr>
            <w:tcW w:w="727" w:type="dxa"/>
          </w:tcPr>
          <w:p w14:paraId="3FE7D48F" w14:textId="4C935560" w:rsidR="008326D4" w:rsidRPr="00C30501" w:rsidRDefault="00B938B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3BD24EA3" w14:textId="0F5BBB66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0" w:type="dxa"/>
          </w:tcPr>
          <w:p w14:paraId="0E1F9125" w14:textId="4A9E76E6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39506E40" w14:textId="4CAC636E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5DA26CC8" w14:textId="01C8D16B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  <w:r w:rsidR="002D1023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7" w:type="dxa"/>
          </w:tcPr>
          <w:p w14:paraId="5A83E89F" w14:textId="4060C9E3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11800676" w14:textId="1349C39F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mixed model analysis</w:t>
            </w:r>
          </w:p>
        </w:tc>
        <w:tc>
          <w:tcPr>
            <w:tcW w:w="1105" w:type="dxa"/>
          </w:tcPr>
          <w:p w14:paraId="7784A984" w14:textId="5B893294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3EF5FF5A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293FD131" w14:textId="4FE19670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Werner et al., (2020)</w:t>
            </w:r>
          </w:p>
        </w:tc>
        <w:tc>
          <w:tcPr>
            <w:tcW w:w="727" w:type="dxa"/>
          </w:tcPr>
          <w:p w14:paraId="10490E4F" w14:textId="0A3B130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676" w:type="dxa"/>
          </w:tcPr>
          <w:p w14:paraId="5DB6A771" w14:textId="673EC3CB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0" w:type="dxa"/>
          </w:tcPr>
          <w:p w14:paraId="4342837A" w14:textId="21EEA3EE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38E2E826" w14:textId="0C6F50A0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73F0C93A" w14:textId="63BE523A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27" w:type="dxa"/>
          </w:tcPr>
          <w:p w14:paraId="6B0B0BB2" w14:textId="31A5FC2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21CC9996" w14:textId="3D633A20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105" w:type="dxa"/>
          </w:tcPr>
          <w:p w14:paraId="412CD4F3" w14:textId="6948D4FA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07D4C4CD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421F7D9A" w14:textId="1C55148A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 et al., (2020)</w:t>
            </w:r>
          </w:p>
        </w:tc>
        <w:tc>
          <w:tcPr>
            <w:tcW w:w="727" w:type="dxa"/>
          </w:tcPr>
          <w:p w14:paraId="4D2248D9" w14:textId="54C7A613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676" w:type="dxa"/>
          </w:tcPr>
          <w:p w14:paraId="375186BF" w14:textId="6DEA37A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4DAB2607" w14:textId="1C75E82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2F0B8D2A" w14:textId="2574BF8D" w:rsidR="008326D4" w:rsidRPr="00C30501" w:rsidRDefault="006F794A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69334C7D" w14:textId="095ED31F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52A5AF32" w14:textId="0F81CF6C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393EFA97" w14:textId="5BFF819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05" w:type="dxa"/>
          </w:tcPr>
          <w:p w14:paraId="40203C23" w14:textId="2A1F672B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</w:tr>
      <w:tr w:rsidR="00F36A27" w:rsidRPr="00C30501" w14:paraId="5EE4424D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088E8E45" w14:textId="0701C169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acaze et al., (2020)</w:t>
            </w:r>
          </w:p>
        </w:tc>
        <w:tc>
          <w:tcPr>
            <w:tcW w:w="727" w:type="dxa"/>
          </w:tcPr>
          <w:p w14:paraId="5FF49D78" w14:textId="73A67AF3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676" w:type="dxa"/>
          </w:tcPr>
          <w:p w14:paraId="4649EB78" w14:textId="4D65297A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1CDB437F" w14:textId="14639DE0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32C0CF0D" w14:textId="0AE54B42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29D3F287" w14:textId="4D41F24A" w:rsidR="008326D4" w:rsidRPr="00C30501" w:rsidRDefault="00346286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39898BF6" w14:textId="1584E04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6CCB3621" w14:textId="04FB3C40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105" w:type="dxa"/>
          </w:tcPr>
          <w:p w14:paraId="4AE8810E" w14:textId="66F5F58F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18FF8408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75D0757C" w14:textId="6965935D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Zhang et al., (2019)</w:t>
            </w:r>
          </w:p>
        </w:tc>
        <w:tc>
          <w:tcPr>
            <w:tcW w:w="727" w:type="dxa"/>
          </w:tcPr>
          <w:p w14:paraId="59381D5E" w14:textId="53796863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58CB7AC9" w14:textId="2AB5DBC6" w:rsidR="008326D4" w:rsidRPr="00C30501" w:rsidRDefault="00F36A27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8326D4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0" w:type="dxa"/>
          </w:tcPr>
          <w:p w14:paraId="1132507B" w14:textId="61763566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6C5AC568" w14:textId="44D0202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7" w:type="dxa"/>
          </w:tcPr>
          <w:p w14:paraId="7154111A" w14:textId="6B200230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27" w:type="dxa"/>
          </w:tcPr>
          <w:p w14:paraId="2B654C9B" w14:textId="4B6862EE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6838AD13" w14:textId="635FBE7E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regression</w:t>
            </w:r>
          </w:p>
        </w:tc>
        <w:tc>
          <w:tcPr>
            <w:tcW w:w="1105" w:type="dxa"/>
          </w:tcPr>
          <w:p w14:paraId="615498C7" w14:textId="45C837D0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41D39164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1D78E998" w14:textId="78D335CB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Maciukiewicz et al., (2019)</w:t>
            </w:r>
          </w:p>
        </w:tc>
        <w:tc>
          <w:tcPr>
            <w:tcW w:w="727" w:type="dxa"/>
          </w:tcPr>
          <w:p w14:paraId="42A63905" w14:textId="02CFBC1E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76" w:type="dxa"/>
          </w:tcPr>
          <w:p w14:paraId="7DE6559F" w14:textId="1DBD0F14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 </w:t>
            </w:r>
          </w:p>
        </w:tc>
        <w:tc>
          <w:tcPr>
            <w:tcW w:w="560" w:type="dxa"/>
          </w:tcPr>
          <w:p w14:paraId="086FA8AE" w14:textId="508A0A6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2054079D" w14:textId="0B1D8724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7" w:type="dxa"/>
          </w:tcPr>
          <w:p w14:paraId="52B4C50F" w14:textId="0B57F540" w:rsidR="008326D4" w:rsidRPr="00C30501" w:rsidRDefault="008B36BE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27" w:type="dxa"/>
          </w:tcPr>
          <w:p w14:paraId="11ABDC63" w14:textId="543C4C5D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09328E05" w14:textId="6A1E12E4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regression</w:t>
            </w:r>
          </w:p>
        </w:tc>
        <w:tc>
          <w:tcPr>
            <w:tcW w:w="1105" w:type="dxa"/>
          </w:tcPr>
          <w:p w14:paraId="737F174D" w14:textId="267E02E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052C4B21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6C7D77ED" w14:textId="59C392DF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Gasse et al., (2019)</w:t>
            </w:r>
          </w:p>
        </w:tc>
        <w:tc>
          <w:tcPr>
            <w:tcW w:w="727" w:type="dxa"/>
          </w:tcPr>
          <w:p w14:paraId="246EADB2" w14:textId="723673D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676" w:type="dxa"/>
          </w:tcPr>
          <w:p w14:paraId="450A3D09" w14:textId="2E062CFC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34D46507" w14:textId="04AE41D0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2030C3D9" w14:textId="48F5EC2F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09D63048" w14:textId="1828CCFB" w:rsidR="008326D4" w:rsidRPr="00C30501" w:rsidRDefault="001B75A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182AE4CC" w14:textId="2288CE1F" w:rsidR="008326D4" w:rsidRPr="00C30501" w:rsidRDefault="00A50EB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8326D4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90" w:type="dxa"/>
          </w:tcPr>
          <w:p w14:paraId="40981970" w14:textId="4953DB0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105" w:type="dxa"/>
          </w:tcPr>
          <w:p w14:paraId="2614A16D" w14:textId="35C44C9F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7E7D4F0E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0F4ADD6D" w14:textId="3EE66508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Amare et al., (2019)</w:t>
            </w:r>
          </w:p>
        </w:tc>
        <w:tc>
          <w:tcPr>
            <w:tcW w:w="727" w:type="dxa"/>
          </w:tcPr>
          <w:p w14:paraId="461D528E" w14:textId="3F531AC3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6DF4F5BE" w14:textId="741FC41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69847C79" w14:textId="33663C30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22" w:type="dxa"/>
          </w:tcPr>
          <w:p w14:paraId="3C9E9F01" w14:textId="5F0C0DFE" w:rsidR="008326D4" w:rsidRPr="00C30501" w:rsidRDefault="004B0EEA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7" w:type="dxa"/>
          </w:tcPr>
          <w:p w14:paraId="2C46BEB5" w14:textId="22E82717" w:rsidR="008326D4" w:rsidRPr="00C30501" w:rsidRDefault="00BA6AC8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26CC6344" w14:textId="047F27B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0A08DF74" w14:textId="20D6939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regression analysis</w:t>
            </w:r>
          </w:p>
        </w:tc>
        <w:tc>
          <w:tcPr>
            <w:tcW w:w="1105" w:type="dxa"/>
          </w:tcPr>
          <w:p w14:paraId="11711E04" w14:textId="322E89EF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1A2CF695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7E9C7B2A" w14:textId="58EFD7AC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Zwicker et al., (2018)</w:t>
            </w:r>
          </w:p>
        </w:tc>
        <w:tc>
          <w:tcPr>
            <w:tcW w:w="727" w:type="dxa"/>
          </w:tcPr>
          <w:p w14:paraId="542DF19E" w14:textId="67F796AD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76" w:type="dxa"/>
          </w:tcPr>
          <w:p w14:paraId="019B21E1" w14:textId="205C66EE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376F624C" w14:textId="67FF7318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688C5928" w14:textId="1D729ED1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6B4548DE" w14:textId="5A05159D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6D771D69" w14:textId="623934F6" w:rsidR="008326D4" w:rsidRPr="00C30501" w:rsidRDefault="00A50EB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8326D4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90" w:type="dxa"/>
          </w:tcPr>
          <w:p w14:paraId="0DB030BF" w14:textId="38BEB403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Mixed effects model f</w:t>
            </w:r>
          </w:p>
        </w:tc>
        <w:tc>
          <w:tcPr>
            <w:tcW w:w="1105" w:type="dxa"/>
          </w:tcPr>
          <w:p w14:paraId="3B4ABC92" w14:textId="3BC32A6F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1A7C059A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49FC60E2" w14:textId="0431D1E1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Ward et al., (2018)</w:t>
            </w:r>
          </w:p>
        </w:tc>
        <w:tc>
          <w:tcPr>
            <w:tcW w:w="727" w:type="dxa"/>
          </w:tcPr>
          <w:p w14:paraId="721DA520" w14:textId="699154A2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676" w:type="dxa"/>
          </w:tcPr>
          <w:p w14:paraId="7654B375" w14:textId="4C3A09A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2A759301" w14:textId="673DE2FE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22" w:type="dxa"/>
          </w:tcPr>
          <w:p w14:paraId="2C63160C" w14:textId="268411AA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7051A518" w14:textId="101B11FD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27" w:type="dxa"/>
          </w:tcPr>
          <w:p w14:paraId="788216C0" w14:textId="660BDACD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31AFCAC6" w14:textId="2011A7C9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Random effects meta-analysis</w:t>
            </w:r>
          </w:p>
        </w:tc>
        <w:tc>
          <w:tcPr>
            <w:tcW w:w="1105" w:type="dxa"/>
          </w:tcPr>
          <w:p w14:paraId="4002CDB2" w14:textId="18A2208D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</w:tr>
      <w:tr w:rsidR="00F36A27" w:rsidRPr="00C30501" w14:paraId="0CDEBAE9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22EFA3E3" w14:textId="064D69E7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Santoro et al., 2018)</w:t>
            </w:r>
          </w:p>
        </w:tc>
        <w:tc>
          <w:tcPr>
            <w:tcW w:w="727" w:type="dxa"/>
          </w:tcPr>
          <w:p w14:paraId="5E6F051E" w14:textId="45A39982" w:rsidR="008326D4" w:rsidRPr="00C30501" w:rsidRDefault="003F51D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76" w:type="dxa"/>
          </w:tcPr>
          <w:p w14:paraId="64243EF1" w14:textId="3044E51F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5D8F84BB" w14:textId="26469471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73A15DAC" w14:textId="295C64C3" w:rsidR="008326D4" w:rsidRPr="00C30501" w:rsidRDefault="003F51D6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7" w:type="dxa"/>
          </w:tcPr>
          <w:p w14:paraId="1093826D" w14:textId="07C99855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306BD728" w14:textId="613587DE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3429E9EE" w14:textId="60D524E5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regression analysis</w:t>
            </w:r>
          </w:p>
        </w:tc>
        <w:tc>
          <w:tcPr>
            <w:tcW w:w="1105" w:type="dxa"/>
          </w:tcPr>
          <w:p w14:paraId="4700257A" w14:textId="7696F78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18533DA5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57B537E9" w14:textId="62E46921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 et al., (2018)</w:t>
            </w:r>
          </w:p>
        </w:tc>
        <w:tc>
          <w:tcPr>
            <w:tcW w:w="727" w:type="dxa"/>
          </w:tcPr>
          <w:p w14:paraId="5E2ED97B" w14:textId="69927EA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676" w:type="dxa"/>
          </w:tcPr>
          <w:p w14:paraId="465A3CD8" w14:textId="1D127EAD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0EDCF94C" w14:textId="5A0215FD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1D0D73FA" w14:textId="26B2631A" w:rsidR="008326D4" w:rsidRPr="00C30501" w:rsidRDefault="009F27E9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7" w:type="dxa"/>
          </w:tcPr>
          <w:p w14:paraId="2826FB57" w14:textId="74C6775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591C8AE5" w14:textId="224AE7C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37094D55" w14:textId="30A05789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105" w:type="dxa"/>
          </w:tcPr>
          <w:p w14:paraId="7AE87D0F" w14:textId="31F5819B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55133D46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4C70A793" w14:textId="6FA20940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Guo et al., (2018)</w:t>
            </w:r>
          </w:p>
        </w:tc>
        <w:tc>
          <w:tcPr>
            <w:tcW w:w="727" w:type="dxa"/>
          </w:tcPr>
          <w:p w14:paraId="18D99AEE" w14:textId="2C86A367" w:rsidR="008326D4" w:rsidRPr="00C30501" w:rsidRDefault="007879B7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6F195ED8" w14:textId="74284598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0" w:type="dxa"/>
          </w:tcPr>
          <w:p w14:paraId="3B588220" w14:textId="1A60428B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22" w:type="dxa"/>
          </w:tcPr>
          <w:p w14:paraId="7B448381" w14:textId="7050174B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0E75F5F6" w14:textId="7CDD36CB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27" w:type="dxa"/>
          </w:tcPr>
          <w:p w14:paraId="11B3ECAA" w14:textId="37EC699C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3E8AE497" w14:textId="7A79F5A7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Linear regression analysis </w:t>
            </w:r>
          </w:p>
        </w:tc>
        <w:tc>
          <w:tcPr>
            <w:tcW w:w="1105" w:type="dxa"/>
          </w:tcPr>
          <w:p w14:paraId="71703C7C" w14:textId="0E9F289E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138A4851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439CBF9F" w14:textId="690DB7C0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Amare, et al., (2018)</w:t>
            </w:r>
          </w:p>
        </w:tc>
        <w:tc>
          <w:tcPr>
            <w:tcW w:w="727" w:type="dxa"/>
          </w:tcPr>
          <w:p w14:paraId="6F7019BD" w14:textId="7B7F801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3A9865D7" w14:textId="6562B632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0387BE74" w14:textId="3BB0526A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2A667572" w14:textId="7656859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37B44E29" w14:textId="62C5A5AC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4FB978A8" w14:textId="5BB12F2D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1956A89D" w14:textId="6B6FA5A5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regression analysis</w:t>
            </w:r>
          </w:p>
        </w:tc>
        <w:tc>
          <w:tcPr>
            <w:tcW w:w="1105" w:type="dxa"/>
          </w:tcPr>
          <w:p w14:paraId="2C8F51DF" w14:textId="1431D5A3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03BB0D34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3B0519BA" w14:textId="0AD38C21" w:rsidR="008326D4" w:rsidRPr="00C30501" w:rsidRDefault="00784293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International Consortium on Lithium, </w:t>
            </w:r>
            <w:r w:rsidRPr="00C30501">
              <w:rPr>
                <w:rFonts w:ascii="Times New Roman" w:hAnsi="Times New Roman" w:cs="Times New Roman"/>
              </w:rPr>
              <w:lastRenderedPageBreak/>
              <w:t xml:space="preserve">G., et al., </w:t>
            </w:r>
            <w:r w:rsidR="008326D4" w:rsidRPr="00C30501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727" w:type="dxa"/>
          </w:tcPr>
          <w:p w14:paraId="4DB8C74A" w14:textId="255708FA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lastRenderedPageBreak/>
              <w:t xml:space="preserve">Y </w:t>
            </w:r>
          </w:p>
        </w:tc>
        <w:tc>
          <w:tcPr>
            <w:tcW w:w="676" w:type="dxa"/>
          </w:tcPr>
          <w:p w14:paraId="44C2501A" w14:textId="7F7295C6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6D87D6B3" w14:textId="1E7EBF03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53312571" w14:textId="0FC6C2F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1F7633F9" w14:textId="2810D312" w:rsidR="008326D4" w:rsidRPr="00C30501" w:rsidRDefault="00A50EB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6FC6A786" w14:textId="270EBEBC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190" w:type="dxa"/>
          </w:tcPr>
          <w:p w14:paraId="3315BD09" w14:textId="034C5977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and logistic regression and meta-analysis</w:t>
            </w:r>
          </w:p>
        </w:tc>
        <w:tc>
          <w:tcPr>
            <w:tcW w:w="1105" w:type="dxa"/>
          </w:tcPr>
          <w:p w14:paraId="6401D7C3" w14:textId="441F21B8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79FD458C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39F63C63" w14:textId="2A66B1D8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Wimberley et al., (2017)</w:t>
            </w:r>
          </w:p>
        </w:tc>
        <w:tc>
          <w:tcPr>
            <w:tcW w:w="727" w:type="dxa"/>
          </w:tcPr>
          <w:p w14:paraId="36777A28" w14:textId="38C8F0B3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2096225B" w14:textId="07B12785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3AB0BE06" w14:textId="6BB7DD49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499DC1C2" w14:textId="151E1976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</w:tcPr>
          <w:p w14:paraId="441F1AC6" w14:textId="438B46EF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22990B00" w14:textId="708A4227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2190" w:type="dxa"/>
          </w:tcPr>
          <w:p w14:paraId="6447B193" w14:textId="553F2AB0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105" w:type="dxa"/>
          </w:tcPr>
          <w:p w14:paraId="2D74458C" w14:textId="1777ADED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3F86BFD2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046201E0" w14:textId="40C17A12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Garcia-Gonzalez et al., (2017)</w:t>
            </w:r>
          </w:p>
        </w:tc>
        <w:tc>
          <w:tcPr>
            <w:tcW w:w="727" w:type="dxa"/>
          </w:tcPr>
          <w:p w14:paraId="3EEEA526" w14:textId="42B73308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6442742D" w14:textId="34C91537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60" w:type="dxa"/>
          </w:tcPr>
          <w:p w14:paraId="646FC63A" w14:textId="462E48C0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22" w:type="dxa"/>
          </w:tcPr>
          <w:p w14:paraId="402A2BE9" w14:textId="78A9C0C4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2CE363B6" w14:textId="7173DD0E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7" w:type="dxa"/>
          </w:tcPr>
          <w:p w14:paraId="652772E7" w14:textId="4F93B4C1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190" w:type="dxa"/>
          </w:tcPr>
          <w:p w14:paraId="356FFDA2" w14:textId="76D9DE5C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regression analysis in each cohort, followed by a fixed effect meta-analysis</w:t>
            </w:r>
          </w:p>
        </w:tc>
        <w:tc>
          <w:tcPr>
            <w:tcW w:w="1105" w:type="dxa"/>
          </w:tcPr>
          <w:p w14:paraId="2461F10B" w14:textId="69AC3EEE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386D1EBE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2F79A159" w14:textId="5974CCC5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Martin &amp; Mowry, (2016)</w:t>
            </w:r>
          </w:p>
        </w:tc>
        <w:tc>
          <w:tcPr>
            <w:tcW w:w="727" w:type="dxa"/>
          </w:tcPr>
          <w:p w14:paraId="682FA6CD" w14:textId="3D3237A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6" w:type="dxa"/>
          </w:tcPr>
          <w:p w14:paraId="071EEDA7" w14:textId="343054CE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488FD7B7" w14:textId="1D147099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0605E142" w14:textId="438889A6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2A9F5FB1" w14:textId="04F458A0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27" w:type="dxa"/>
          </w:tcPr>
          <w:p w14:paraId="52158B8D" w14:textId="4C7A14A4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1F978048" w14:textId="2861CEE5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ogistic regression analysis</w:t>
            </w:r>
          </w:p>
        </w:tc>
        <w:tc>
          <w:tcPr>
            <w:tcW w:w="1105" w:type="dxa"/>
          </w:tcPr>
          <w:p w14:paraId="12211EC1" w14:textId="791FADB2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6299D6A4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4D413963" w14:textId="70E07F4D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Hettige et al., (2016)</w:t>
            </w:r>
          </w:p>
        </w:tc>
        <w:tc>
          <w:tcPr>
            <w:tcW w:w="727" w:type="dxa"/>
          </w:tcPr>
          <w:p w14:paraId="5A43670D" w14:textId="1B9879E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66D540A0" w14:textId="1D6A4000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60" w:type="dxa"/>
          </w:tcPr>
          <w:p w14:paraId="1E1D3157" w14:textId="2C99A561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0681B9F4" w14:textId="7A5A9162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39C766E9" w14:textId="2CF8B364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27" w:type="dxa"/>
          </w:tcPr>
          <w:p w14:paraId="3E6947FF" w14:textId="5C85939D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190" w:type="dxa"/>
          </w:tcPr>
          <w:p w14:paraId="67FBE7E9" w14:textId="2F041A00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regression</w:t>
            </w:r>
          </w:p>
        </w:tc>
        <w:tc>
          <w:tcPr>
            <w:tcW w:w="1105" w:type="dxa"/>
          </w:tcPr>
          <w:p w14:paraId="45FCD386" w14:textId="036E4754" w:rsidR="008326D4" w:rsidRPr="00C30501" w:rsidRDefault="008326D4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F36A27" w:rsidRPr="00C30501" w14:paraId="56B616A9" w14:textId="77777777" w:rsidTr="007A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30A76324" w14:textId="3216BBFF" w:rsidR="008326D4" w:rsidRPr="00C30501" w:rsidRDefault="008326D4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Tansey et al., (2014)</w:t>
            </w:r>
          </w:p>
        </w:tc>
        <w:tc>
          <w:tcPr>
            <w:tcW w:w="727" w:type="dxa"/>
          </w:tcPr>
          <w:p w14:paraId="20931999" w14:textId="238A4A75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4649BAEE" w14:textId="24C53C82" w:rsidR="008326D4" w:rsidRPr="00C30501" w:rsidRDefault="00F36A27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0" w:type="dxa"/>
          </w:tcPr>
          <w:p w14:paraId="159506B8" w14:textId="00D10F28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22" w:type="dxa"/>
          </w:tcPr>
          <w:p w14:paraId="6496DF12" w14:textId="24981B43" w:rsidR="008326D4" w:rsidRPr="00C30501" w:rsidRDefault="00F36A27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8326D4" w:rsidRPr="00C305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57" w:type="dxa"/>
          </w:tcPr>
          <w:p w14:paraId="0AF8A8EF" w14:textId="5C06BED2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27" w:type="dxa"/>
          </w:tcPr>
          <w:p w14:paraId="3701C9C0" w14:textId="5E85E35D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190" w:type="dxa"/>
          </w:tcPr>
          <w:p w14:paraId="5AA5A5A3" w14:textId="733C3990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Linear regression analysis</w:t>
            </w:r>
          </w:p>
        </w:tc>
        <w:tc>
          <w:tcPr>
            <w:tcW w:w="1105" w:type="dxa"/>
          </w:tcPr>
          <w:p w14:paraId="1FD0502F" w14:textId="790E73CF" w:rsidR="008326D4" w:rsidRPr="00C30501" w:rsidRDefault="008326D4" w:rsidP="00126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</w:tr>
      <w:tr w:rsidR="00F36A27" w:rsidRPr="00C30501" w14:paraId="62296302" w14:textId="77777777" w:rsidTr="007A3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5A941CF1" w14:textId="016E0EDA" w:rsidR="00605DAC" w:rsidRPr="00C30501" w:rsidRDefault="00605DAC" w:rsidP="001267C4">
            <w:pPr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Gendep Invesigators et al (2013)</w:t>
            </w:r>
          </w:p>
        </w:tc>
        <w:tc>
          <w:tcPr>
            <w:tcW w:w="727" w:type="dxa"/>
          </w:tcPr>
          <w:p w14:paraId="7F272569" w14:textId="5F31C951" w:rsidR="00605DAC" w:rsidRPr="00C30501" w:rsidRDefault="0013099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76" w:type="dxa"/>
          </w:tcPr>
          <w:p w14:paraId="1BD32183" w14:textId="65A5B046" w:rsidR="00605DAC" w:rsidRPr="00C30501" w:rsidRDefault="0013099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60" w:type="dxa"/>
          </w:tcPr>
          <w:p w14:paraId="0DB95584" w14:textId="2CABA94A" w:rsidR="00605DAC" w:rsidRPr="00C30501" w:rsidRDefault="0013099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22" w:type="dxa"/>
          </w:tcPr>
          <w:p w14:paraId="1A1261E7" w14:textId="0D306CEC" w:rsidR="00605DAC" w:rsidRPr="00C30501" w:rsidRDefault="0013099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057" w:type="dxa"/>
          </w:tcPr>
          <w:p w14:paraId="4E429031" w14:textId="09D360AC" w:rsidR="00605DAC" w:rsidRPr="00C30501" w:rsidRDefault="0013099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527" w:type="dxa"/>
          </w:tcPr>
          <w:p w14:paraId="6AA28742" w14:textId="33C4CECB" w:rsidR="00605DAC" w:rsidRPr="00C30501" w:rsidRDefault="0013099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190" w:type="dxa"/>
          </w:tcPr>
          <w:p w14:paraId="782BD88C" w14:textId="6CBA8C91" w:rsidR="00605DAC" w:rsidRPr="00C30501" w:rsidRDefault="0013099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Linear and logistic regression </w:t>
            </w:r>
          </w:p>
        </w:tc>
        <w:tc>
          <w:tcPr>
            <w:tcW w:w="1105" w:type="dxa"/>
          </w:tcPr>
          <w:p w14:paraId="451F7070" w14:textId="2ACD8051" w:rsidR="00605DAC" w:rsidRPr="00C30501" w:rsidRDefault="0013099D" w:rsidP="00126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0501">
              <w:rPr>
                <w:rFonts w:ascii="Times New Roman" w:hAnsi="Times New Roman" w:cs="Times New Roman"/>
              </w:rPr>
              <w:t xml:space="preserve">Y </w:t>
            </w:r>
          </w:p>
        </w:tc>
      </w:tr>
    </w:tbl>
    <w:p w14:paraId="6F805B34" w14:textId="77777777" w:rsidR="001267C4" w:rsidRPr="00C30501" w:rsidRDefault="001267C4">
      <w:pPr>
        <w:rPr>
          <w:rFonts w:ascii="Times New Roman" w:hAnsi="Times New Roman" w:cs="Times New Roman"/>
        </w:rPr>
      </w:pPr>
    </w:p>
    <w:p w14:paraId="11968836" w14:textId="77777777" w:rsidR="00F36A27" w:rsidRDefault="00770E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egends:</w:t>
      </w:r>
      <w:r w:rsidR="00F36A27">
        <w:rPr>
          <w:rFonts w:ascii="Times New Roman" w:hAnsi="Times New Roman" w:cs="Times New Roman"/>
          <w:b/>
          <w:bCs/>
        </w:rPr>
        <w:t xml:space="preserve"> </w:t>
      </w:r>
    </w:p>
    <w:p w14:paraId="3ADC264C" w14:textId="0E98A8F5" w:rsidR="001267C4" w:rsidRPr="00C30501" w:rsidRDefault="00F36A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Y = Yea; N = No</w:t>
      </w:r>
    </w:p>
    <w:p w14:paraId="13CD0E03" w14:textId="2AD2AD35" w:rsidR="005B5BC1" w:rsidRPr="00C30501" w:rsidRDefault="001267C4">
      <w:pPr>
        <w:rPr>
          <w:rFonts w:ascii="Times New Roman" w:hAnsi="Times New Roman" w:cs="Times New Roman"/>
        </w:rPr>
      </w:pPr>
      <w:r w:rsidRPr="00C26DFF">
        <w:rPr>
          <w:rFonts w:ascii="Times New Roman" w:hAnsi="Times New Roman" w:cs="Times New Roman"/>
          <w:b/>
          <w:bCs/>
        </w:rPr>
        <w:t>Q1</w:t>
      </w:r>
      <w:r w:rsidR="00283888">
        <w:rPr>
          <w:rFonts w:ascii="Times New Roman" w:hAnsi="Times New Roman" w:cs="Times New Roman"/>
        </w:rPr>
        <w:t xml:space="preserve"> = </w:t>
      </w:r>
      <w:r w:rsidRPr="00C30501">
        <w:rPr>
          <w:rFonts w:ascii="Times New Roman" w:hAnsi="Times New Roman" w:cs="Times New Roman"/>
        </w:rPr>
        <w:t>Was there a clear rationale for the selected P</w:t>
      </w:r>
      <w:r w:rsidR="00921FD9" w:rsidRPr="00C30501">
        <w:rPr>
          <w:rFonts w:ascii="Times New Roman" w:hAnsi="Times New Roman" w:cs="Times New Roman"/>
        </w:rPr>
        <w:t>G</w:t>
      </w:r>
      <w:r w:rsidRPr="00C30501">
        <w:rPr>
          <w:rFonts w:ascii="Times New Roman" w:hAnsi="Times New Roman" w:cs="Times New Roman"/>
        </w:rPr>
        <w:t>S?</w:t>
      </w:r>
    </w:p>
    <w:p w14:paraId="42A45234" w14:textId="39BD8313" w:rsidR="005B5BC1" w:rsidRPr="00C30501" w:rsidRDefault="001267C4">
      <w:pPr>
        <w:rPr>
          <w:rFonts w:ascii="Times New Roman" w:hAnsi="Times New Roman" w:cs="Times New Roman"/>
        </w:rPr>
      </w:pPr>
      <w:r w:rsidRPr="00C26DFF">
        <w:rPr>
          <w:rFonts w:ascii="Times New Roman" w:hAnsi="Times New Roman" w:cs="Times New Roman"/>
          <w:b/>
          <w:bCs/>
        </w:rPr>
        <w:t>Q2</w:t>
      </w:r>
      <w:r w:rsidR="00283888">
        <w:rPr>
          <w:rFonts w:ascii="Times New Roman" w:hAnsi="Times New Roman" w:cs="Times New Roman"/>
        </w:rPr>
        <w:t xml:space="preserve"> = </w:t>
      </w:r>
      <w:r w:rsidRPr="00C30501">
        <w:rPr>
          <w:rFonts w:ascii="Times New Roman" w:hAnsi="Times New Roman" w:cs="Times New Roman"/>
        </w:rPr>
        <w:t>Was a power calculation performed?</w:t>
      </w:r>
    </w:p>
    <w:p w14:paraId="3F8FCBDF" w14:textId="1EC42A28" w:rsidR="005B5BC1" w:rsidRPr="00C30501" w:rsidRDefault="001267C4" w:rsidP="001267C4">
      <w:pPr>
        <w:rPr>
          <w:rFonts w:ascii="Times New Roman" w:hAnsi="Times New Roman" w:cs="Times New Roman"/>
        </w:rPr>
      </w:pPr>
      <w:r w:rsidRPr="00C26DFF">
        <w:rPr>
          <w:rFonts w:ascii="Times New Roman" w:hAnsi="Times New Roman" w:cs="Times New Roman"/>
          <w:b/>
          <w:bCs/>
        </w:rPr>
        <w:t>Q3</w:t>
      </w:r>
      <w:r w:rsidR="00283888">
        <w:rPr>
          <w:rFonts w:ascii="Times New Roman" w:hAnsi="Times New Roman" w:cs="Times New Roman"/>
        </w:rPr>
        <w:t xml:space="preserve"> = </w:t>
      </w:r>
      <w:r w:rsidRPr="00C30501">
        <w:rPr>
          <w:rFonts w:ascii="Times New Roman" w:hAnsi="Times New Roman" w:cs="Times New Roman"/>
        </w:rPr>
        <w:t xml:space="preserve">Were the in- and exclusion </w:t>
      </w:r>
      <w:r w:rsidR="00022EFA" w:rsidRPr="00C30501">
        <w:rPr>
          <w:rFonts w:ascii="Times New Roman" w:hAnsi="Times New Roman" w:cs="Times New Roman"/>
        </w:rPr>
        <w:t>criteria clearly</w:t>
      </w:r>
      <w:r w:rsidRPr="00C30501">
        <w:rPr>
          <w:rFonts w:ascii="Times New Roman" w:hAnsi="Times New Roman" w:cs="Times New Roman"/>
        </w:rPr>
        <w:t xml:space="preserve"> described? </w:t>
      </w:r>
    </w:p>
    <w:p w14:paraId="5D8942FF" w14:textId="43C44911" w:rsidR="005B5BC1" w:rsidRPr="00C30501" w:rsidRDefault="001267C4" w:rsidP="001267C4">
      <w:pPr>
        <w:rPr>
          <w:rFonts w:ascii="Times New Roman" w:hAnsi="Times New Roman" w:cs="Times New Roman"/>
        </w:rPr>
      </w:pPr>
      <w:r w:rsidRPr="00C26DFF">
        <w:rPr>
          <w:rFonts w:ascii="Times New Roman" w:hAnsi="Times New Roman" w:cs="Times New Roman"/>
          <w:b/>
          <w:bCs/>
        </w:rPr>
        <w:t>Q</w:t>
      </w:r>
      <w:r w:rsidR="00022EFA" w:rsidRPr="00C26DFF">
        <w:rPr>
          <w:rFonts w:ascii="Times New Roman" w:hAnsi="Times New Roman" w:cs="Times New Roman"/>
          <w:b/>
          <w:bCs/>
        </w:rPr>
        <w:t>4</w:t>
      </w:r>
      <w:r w:rsidR="00283888">
        <w:rPr>
          <w:rFonts w:ascii="Times New Roman" w:hAnsi="Times New Roman" w:cs="Times New Roman"/>
        </w:rPr>
        <w:t xml:space="preserve"> = </w:t>
      </w:r>
      <w:r w:rsidRPr="00C30501">
        <w:rPr>
          <w:rFonts w:ascii="Times New Roman" w:hAnsi="Times New Roman" w:cs="Times New Roman"/>
        </w:rPr>
        <w:t xml:space="preserve">Was there </w:t>
      </w:r>
      <w:r w:rsidR="00C26DFF">
        <w:rPr>
          <w:rFonts w:ascii="Times New Roman" w:hAnsi="Times New Roman" w:cs="Times New Roman"/>
        </w:rPr>
        <w:t>an</w:t>
      </w:r>
      <w:r w:rsidRPr="00C30501">
        <w:rPr>
          <w:rFonts w:ascii="Times New Roman" w:hAnsi="Times New Roman" w:cs="Times New Roman"/>
        </w:rPr>
        <w:t xml:space="preserve"> </w:t>
      </w:r>
      <w:r w:rsidR="002306E9" w:rsidRPr="00C30501">
        <w:rPr>
          <w:rFonts w:ascii="Times New Roman" w:hAnsi="Times New Roman" w:cs="Times New Roman"/>
        </w:rPr>
        <w:t xml:space="preserve">external </w:t>
      </w:r>
      <w:r w:rsidRPr="00C30501">
        <w:rPr>
          <w:rFonts w:ascii="Times New Roman" w:hAnsi="Times New Roman" w:cs="Times New Roman"/>
        </w:rPr>
        <w:t>validation cohort?</w:t>
      </w:r>
    </w:p>
    <w:p w14:paraId="122EE9A5" w14:textId="00B9B8B2" w:rsidR="005B5BC1" w:rsidRPr="00C30501" w:rsidRDefault="001267C4" w:rsidP="00464755">
      <w:pPr>
        <w:rPr>
          <w:rFonts w:ascii="Times New Roman" w:hAnsi="Times New Roman" w:cs="Times New Roman"/>
        </w:rPr>
      </w:pPr>
      <w:r w:rsidRPr="00C26DFF">
        <w:rPr>
          <w:rFonts w:ascii="Times New Roman" w:hAnsi="Times New Roman" w:cs="Times New Roman"/>
          <w:b/>
          <w:bCs/>
        </w:rPr>
        <w:t>Q</w:t>
      </w:r>
      <w:r w:rsidR="00022EFA" w:rsidRPr="00C26DFF">
        <w:rPr>
          <w:rFonts w:ascii="Times New Roman" w:hAnsi="Times New Roman" w:cs="Times New Roman"/>
          <w:b/>
          <w:bCs/>
        </w:rPr>
        <w:t>5</w:t>
      </w:r>
      <w:r w:rsidR="00283888">
        <w:rPr>
          <w:rFonts w:ascii="Times New Roman" w:hAnsi="Times New Roman" w:cs="Times New Roman"/>
        </w:rPr>
        <w:t xml:space="preserve"> = </w:t>
      </w:r>
      <w:r w:rsidR="00257EF5" w:rsidRPr="00C30501">
        <w:rPr>
          <w:rFonts w:ascii="Times New Roman" w:hAnsi="Times New Roman" w:cs="Times New Roman"/>
        </w:rPr>
        <w:t>W</w:t>
      </w:r>
      <w:r w:rsidR="00625672" w:rsidRPr="00C30501">
        <w:rPr>
          <w:rFonts w:ascii="Times New Roman" w:hAnsi="Times New Roman" w:cs="Times New Roman"/>
        </w:rPr>
        <w:t>as adjustment for multiple testing applied?</w:t>
      </w:r>
    </w:p>
    <w:p w14:paraId="47D40C7D" w14:textId="0F841EA8" w:rsidR="005B5BC1" w:rsidRPr="00C30501" w:rsidRDefault="001267C4" w:rsidP="00464755">
      <w:pPr>
        <w:rPr>
          <w:rFonts w:ascii="Times New Roman" w:hAnsi="Times New Roman" w:cs="Times New Roman"/>
        </w:rPr>
      </w:pPr>
      <w:r w:rsidRPr="00C26DFF">
        <w:rPr>
          <w:rFonts w:ascii="Times New Roman" w:hAnsi="Times New Roman" w:cs="Times New Roman"/>
          <w:b/>
          <w:bCs/>
        </w:rPr>
        <w:t>Q</w:t>
      </w:r>
      <w:r w:rsidR="008326D4" w:rsidRPr="00C26DFF">
        <w:rPr>
          <w:rFonts w:ascii="Times New Roman" w:hAnsi="Times New Roman" w:cs="Times New Roman"/>
          <w:b/>
          <w:bCs/>
        </w:rPr>
        <w:t>6</w:t>
      </w:r>
      <w:r w:rsidR="00283888">
        <w:rPr>
          <w:rFonts w:ascii="Times New Roman" w:hAnsi="Times New Roman" w:cs="Times New Roman"/>
        </w:rPr>
        <w:t xml:space="preserve"> = </w:t>
      </w:r>
      <w:r w:rsidRPr="00C30501">
        <w:rPr>
          <w:rFonts w:ascii="Times New Roman" w:hAnsi="Times New Roman" w:cs="Times New Roman"/>
        </w:rPr>
        <w:t>Are the methods used to construct the P</w:t>
      </w:r>
      <w:r w:rsidR="00921FD9" w:rsidRPr="00C30501">
        <w:rPr>
          <w:rFonts w:ascii="Times New Roman" w:hAnsi="Times New Roman" w:cs="Times New Roman"/>
        </w:rPr>
        <w:t>G</w:t>
      </w:r>
      <w:r w:rsidRPr="00C30501">
        <w:rPr>
          <w:rFonts w:ascii="Times New Roman" w:hAnsi="Times New Roman" w:cs="Times New Roman"/>
        </w:rPr>
        <w:t>S specified?</w:t>
      </w:r>
    </w:p>
    <w:p w14:paraId="0C127568" w14:textId="54582233" w:rsidR="005B5BC1" w:rsidRPr="00C30501" w:rsidRDefault="001267C4" w:rsidP="00464755">
      <w:pPr>
        <w:rPr>
          <w:rFonts w:ascii="Times New Roman" w:hAnsi="Times New Roman" w:cs="Times New Roman"/>
        </w:rPr>
      </w:pPr>
      <w:r w:rsidRPr="00C26DFF">
        <w:rPr>
          <w:rFonts w:ascii="Times New Roman" w:hAnsi="Times New Roman" w:cs="Times New Roman"/>
          <w:b/>
          <w:bCs/>
        </w:rPr>
        <w:t>Q</w:t>
      </w:r>
      <w:r w:rsidR="008326D4" w:rsidRPr="00C26DFF">
        <w:rPr>
          <w:rFonts w:ascii="Times New Roman" w:hAnsi="Times New Roman" w:cs="Times New Roman"/>
          <w:b/>
          <w:bCs/>
        </w:rPr>
        <w:t>7</w:t>
      </w:r>
      <w:r w:rsidR="00283888">
        <w:rPr>
          <w:rFonts w:ascii="Times New Roman" w:hAnsi="Times New Roman" w:cs="Times New Roman"/>
        </w:rPr>
        <w:t xml:space="preserve"> = </w:t>
      </w:r>
      <w:r w:rsidRPr="00C30501">
        <w:rPr>
          <w:rFonts w:ascii="Times New Roman" w:hAnsi="Times New Roman" w:cs="Times New Roman"/>
        </w:rPr>
        <w:t xml:space="preserve">What type of </w:t>
      </w:r>
      <w:r w:rsidR="00AC4D8A">
        <w:rPr>
          <w:rFonts w:ascii="Times New Roman" w:hAnsi="Times New Roman" w:cs="Times New Roman"/>
        </w:rPr>
        <w:t xml:space="preserve">association </w:t>
      </w:r>
      <w:r w:rsidRPr="00C30501">
        <w:rPr>
          <w:rFonts w:ascii="Times New Roman" w:hAnsi="Times New Roman" w:cs="Times New Roman"/>
        </w:rPr>
        <w:t>analysis was used for the main comparison?</w:t>
      </w:r>
    </w:p>
    <w:p w14:paraId="0D55CC7E" w14:textId="486253A5" w:rsidR="001267C4" w:rsidRPr="00C30501" w:rsidRDefault="001267C4" w:rsidP="00464755">
      <w:pPr>
        <w:rPr>
          <w:rFonts w:ascii="Times New Roman" w:hAnsi="Times New Roman" w:cs="Times New Roman"/>
        </w:rPr>
      </w:pPr>
      <w:r w:rsidRPr="00C26DFF">
        <w:rPr>
          <w:rFonts w:ascii="Times New Roman" w:hAnsi="Times New Roman" w:cs="Times New Roman"/>
          <w:b/>
          <w:bCs/>
        </w:rPr>
        <w:t>Q</w:t>
      </w:r>
      <w:r w:rsidR="008326D4" w:rsidRPr="00C26DFF">
        <w:rPr>
          <w:rFonts w:ascii="Times New Roman" w:hAnsi="Times New Roman" w:cs="Times New Roman"/>
          <w:b/>
          <w:bCs/>
        </w:rPr>
        <w:t>8</w:t>
      </w:r>
      <w:r w:rsidR="00283888">
        <w:rPr>
          <w:rFonts w:ascii="Times New Roman" w:hAnsi="Times New Roman" w:cs="Times New Roman"/>
        </w:rPr>
        <w:t xml:space="preserve"> = </w:t>
      </w:r>
      <w:r w:rsidRPr="00C30501">
        <w:rPr>
          <w:rFonts w:ascii="Times New Roman" w:hAnsi="Times New Roman" w:cs="Times New Roman"/>
        </w:rPr>
        <w:t>Were confounders or covariates considered in the analyses?</w:t>
      </w:r>
    </w:p>
    <w:sectPr w:rsidR="001267C4" w:rsidRPr="00C30501" w:rsidSect="00C3050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A3EBE1" w14:textId="77777777" w:rsidR="000C4C5E" w:rsidRDefault="000C4C5E" w:rsidP="000C4C5E">
      <w:pPr>
        <w:spacing w:after="0" w:line="240" w:lineRule="auto"/>
      </w:pPr>
      <w:r>
        <w:separator/>
      </w:r>
    </w:p>
  </w:endnote>
  <w:endnote w:type="continuationSeparator" w:id="0">
    <w:p w14:paraId="02503577" w14:textId="77777777" w:rsidR="000C4C5E" w:rsidRDefault="000C4C5E" w:rsidP="000C4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6473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4B7997" w14:textId="5D48A4AD" w:rsidR="000C4C5E" w:rsidRDefault="000C4C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5F7086" w14:textId="77777777" w:rsidR="000C4C5E" w:rsidRDefault="000C4C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D51B90" w14:textId="77777777" w:rsidR="000C4C5E" w:rsidRDefault="000C4C5E" w:rsidP="000C4C5E">
      <w:pPr>
        <w:spacing w:after="0" w:line="240" w:lineRule="auto"/>
      </w:pPr>
      <w:r>
        <w:separator/>
      </w:r>
    </w:p>
  </w:footnote>
  <w:footnote w:type="continuationSeparator" w:id="0">
    <w:p w14:paraId="73C71C70" w14:textId="77777777" w:rsidR="000C4C5E" w:rsidRDefault="000C4C5E" w:rsidP="000C4C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7C4"/>
    <w:rsid w:val="000027C5"/>
    <w:rsid w:val="00010618"/>
    <w:rsid w:val="00022EFA"/>
    <w:rsid w:val="00024478"/>
    <w:rsid w:val="00025750"/>
    <w:rsid w:val="00034C3C"/>
    <w:rsid w:val="00035A86"/>
    <w:rsid w:val="000C4C5E"/>
    <w:rsid w:val="001267C4"/>
    <w:rsid w:val="0013099D"/>
    <w:rsid w:val="00133219"/>
    <w:rsid w:val="00173457"/>
    <w:rsid w:val="0017408A"/>
    <w:rsid w:val="001A0653"/>
    <w:rsid w:val="001A6619"/>
    <w:rsid w:val="001B75A6"/>
    <w:rsid w:val="001F3980"/>
    <w:rsid w:val="002306E9"/>
    <w:rsid w:val="00244D0D"/>
    <w:rsid w:val="00257EF5"/>
    <w:rsid w:val="00283888"/>
    <w:rsid w:val="002B17A7"/>
    <w:rsid w:val="002D1023"/>
    <w:rsid w:val="002E0927"/>
    <w:rsid w:val="002F4C5D"/>
    <w:rsid w:val="00311570"/>
    <w:rsid w:val="00346286"/>
    <w:rsid w:val="003666D6"/>
    <w:rsid w:val="003670A4"/>
    <w:rsid w:val="003A1862"/>
    <w:rsid w:val="003C0491"/>
    <w:rsid w:val="003F51D6"/>
    <w:rsid w:val="00400ED4"/>
    <w:rsid w:val="00417AA7"/>
    <w:rsid w:val="00417FBD"/>
    <w:rsid w:val="0043614A"/>
    <w:rsid w:val="00444042"/>
    <w:rsid w:val="00457879"/>
    <w:rsid w:val="00464755"/>
    <w:rsid w:val="00490C0A"/>
    <w:rsid w:val="004B0EEA"/>
    <w:rsid w:val="004B302D"/>
    <w:rsid w:val="004B5031"/>
    <w:rsid w:val="004B577E"/>
    <w:rsid w:val="004E536E"/>
    <w:rsid w:val="004F2C44"/>
    <w:rsid w:val="00506115"/>
    <w:rsid w:val="00506A17"/>
    <w:rsid w:val="0051481F"/>
    <w:rsid w:val="00514A9E"/>
    <w:rsid w:val="00514BA5"/>
    <w:rsid w:val="00527B1E"/>
    <w:rsid w:val="00544488"/>
    <w:rsid w:val="00577270"/>
    <w:rsid w:val="005B5BC1"/>
    <w:rsid w:val="005C3CA5"/>
    <w:rsid w:val="005E46DA"/>
    <w:rsid w:val="00605DAC"/>
    <w:rsid w:val="00625672"/>
    <w:rsid w:val="00640BD8"/>
    <w:rsid w:val="00665321"/>
    <w:rsid w:val="00675C4E"/>
    <w:rsid w:val="00687A3D"/>
    <w:rsid w:val="006C76D8"/>
    <w:rsid w:val="006D3AC2"/>
    <w:rsid w:val="006F2F80"/>
    <w:rsid w:val="006F794A"/>
    <w:rsid w:val="00710E40"/>
    <w:rsid w:val="00716424"/>
    <w:rsid w:val="0072384F"/>
    <w:rsid w:val="0075227B"/>
    <w:rsid w:val="00760280"/>
    <w:rsid w:val="00770E9D"/>
    <w:rsid w:val="00784293"/>
    <w:rsid w:val="007879B7"/>
    <w:rsid w:val="007A3123"/>
    <w:rsid w:val="007A6473"/>
    <w:rsid w:val="007C23B0"/>
    <w:rsid w:val="007D5389"/>
    <w:rsid w:val="007F18BE"/>
    <w:rsid w:val="007F3749"/>
    <w:rsid w:val="008224ED"/>
    <w:rsid w:val="008326D4"/>
    <w:rsid w:val="00850421"/>
    <w:rsid w:val="008642B6"/>
    <w:rsid w:val="00867F8F"/>
    <w:rsid w:val="00874A0D"/>
    <w:rsid w:val="0088016C"/>
    <w:rsid w:val="008827C1"/>
    <w:rsid w:val="008A7C7F"/>
    <w:rsid w:val="008B36BE"/>
    <w:rsid w:val="008E236D"/>
    <w:rsid w:val="00917DD2"/>
    <w:rsid w:val="00921FD9"/>
    <w:rsid w:val="009424B2"/>
    <w:rsid w:val="0096462D"/>
    <w:rsid w:val="0097525E"/>
    <w:rsid w:val="009F27E9"/>
    <w:rsid w:val="00A34071"/>
    <w:rsid w:val="00A4262F"/>
    <w:rsid w:val="00A50EBD"/>
    <w:rsid w:val="00A554D5"/>
    <w:rsid w:val="00A56EE3"/>
    <w:rsid w:val="00A63216"/>
    <w:rsid w:val="00AB144C"/>
    <w:rsid w:val="00AC4D8A"/>
    <w:rsid w:val="00AD46E1"/>
    <w:rsid w:val="00AE7C1D"/>
    <w:rsid w:val="00AF2948"/>
    <w:rsid w:val="00AF2E41"/>
    <w:rsid w:val="00B07C29"/>
    <w:rsid w:val="00B938B6"/>
    <w:rsid w:val="00BA6AC8"/>
    <w:rsid w:val="00BB494E"/>
    <w:rsid w:val="00BD6310"/>
    <w:rsid w:val="00BF222C"/>
    <w:rsid w:val="00C03305"/>
    <w:rsid w:val="00C151FE"/>
    <w:rsid w:val="00C2208E"/>
    <w:rsid w:val="00C26DFF"/>
    <w:rsid w:val="00C30501"/>
    <w:rsid w:val="00C34F2B"/>
    <w:rsid w:val="00C512AB"/>
    <w:rsid w:val="00C73CDC"/>
    <w:rsid w:val="00CB605C"/>
    <w:rsid w:val="00CE0D4B"/>
    <w:rsid w:val="00D466E5"/>
    <w:rsid w:val="00D73D82"/>
    <w:rsid w:val="00D851AA"/>
    <w:rsid w:val="00DA2610"/>
    <w:rsid w:val="00DA515D"/>
    <w:rsid w:val="00DC7D36"/>
    <w:rsid w:val="00DF33A5"/>
    <w:rsid w:val="00DF6AC9"/>
    <w:rsid w:val="00E02D1E"/>
    <w:rsid w:val="00E205E9"/>
    <w:rsid w:val="00E31A0C"/>
    <w:rsid w:val="00E32AC9"/>
    <w:rsid w:val="00E4082C"/>
    <w:rsid w:val="00E47B11"/>
    <w:rsid w:val="00E75043"/>
    <w:rsid w:val="00EE4B0A"/>
    <w:rsid w:val="00F2462C"/>
    <w:rsid w:val="00F30952"/>
    <w:rsid w:val="00F36A27"/>
    <w:rsid w:val="00F9091E"/>
    <w:rsid w:val="00FB60EE"/>
    <w:rsid w:val="00FC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B4EEE6"/>
  <w15:chartTrackingRefBased/>
  <w15:docId w15:val="{518BA3B4-40CD-48A0-AC2F-05ECB3066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A2610"/>
    <w:rPr>
      <w:color w:val="0000FF"/>
      <w:u w:val="single"/>
    </w:rPr>
  </w:style>
  <w:style w:type="table" w:styleId="PlainTable2">
    <w:name w:val="Plain Table 2"/>
    <w:basedOn w:val="TableNormal"/>
    <w:uiPriority w:val="42"/>
    <w:rsid w:val="00770E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C4C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C5E"/>
  </w:style>
  <w:style w:type="paragraph" w:styleId="Footer">
    <w:name w:val="footer"/>
    <w:basedOn w:val="Normal"/>
    <w:link w:val="FooterChar"/>
    <w:uiPriority w:val="99"/>
    <w:unhideWhenUsed/>
    <w:rsid w:val="000C4C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10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77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ussie Tadesse Sharew</dc:creator>
  <cp:keywords/>
  <dc:description/>
  <cp:lastModifiedBy>Nigussie Tadesse Sharew</cp:lastModifiedBy>
  <cp:revision>4</cp:revision>
  <cp:lastPrinted>2023-08-23T01:17:00Z</cp:lastPrinted>
  <dcterms:created xsi:type="dcterms:W3CDTF">2024-06-21T00:53:00Z</dcterms:created>
  <dcterms:modified xsi:type="dcterms:W3CDTF">2024-06-2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30cb3dbb4a5f26d0afd001b399de5cfd1ac6d2c479a4145cf55dbba8e6f3bb</vt:lpwstr>
  </property>
</Properties>
</file>